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B1327" w14:textId="77777777" w:rsidR="00EF5C76" w:rsidRPr="001308EE" w:rsidRDefault="00EF5C76" w:rsidP="00EF5C76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lang w:val="en-US"/>
        </w:rPr>
      </w:pPr>
      <w:r w:rsidRPr="001308EE">
        <w:rPr>
          <w:rFonts w:ascii="Times New Roman" w:hAnsi="Times New Roman" w:cs="Times New Roman"/>
          <w:b/>
          <w:bCs/>
          <w:color w:val="auto"/>
          <w:lang w:val="en-US"/>
        </w:rPr>
        <w:t>Eating H</w:t>
      </w:r>
      <w:bookmarkStart w:id="0" w:name="_GoBack"/>
      <w:bookmarkEnd w:id="0"/>
      <w:r w:rsidRPr="001308EE">
        <w:rPr>
          <w:rFonts w:ascii="Times New Roman" w:hAnsi="Times New Roman" w:cs="Times New Roman"/>
          <w:b/>
          <w:bCs/>
          <w:color w:val="auto"/>
          <w:lang w:val="en-US"/>
        </w:rPr>
        <w:t>abits and the Desire to Eat Healthier among Patients with Chronic Pain: A Registry-based Study</w:t>
      </w:r>
    </w:p>
    <w:p w14:paraId="369132F6" w14:textId="77777777" w:rsidR="00F763B1" w:rsidRPr="001308EE" w:rsidRDefault="00F763B1" w:rsidP="00F763B1">
      <w:pPr>
        <w:pStyle w:val="Allmntstyckeformat"/>
        <w:spacing w:line="360" w:lineRule="auto"/>
        <w:ind w:firstLine="1276"/>
        <w:rPr>
          <w:rStyle w:val="Strong"/>
          <w:rFonts w:ascii="Times New Roman" w:hAnsi="Times New Roman" w:cs="Times New Roman"/>
          <w:color w:val="auto"/>
          <w:lang w:val="en-US"/>
        </w:rPr>
      </w:pPr>
    </w:p>
    <w:p w14:paraId="7B5CC8A0" w14:textId="08D5A1EC" w:rsidR="00F763B1" w:rsidRPr="001308EE" w:rsidRDefault="00F763B1" w:rsidP="00F763B1">
      <w:pPr>
        <w:jc w:val="center"/>
        <w:rPr>
          <w:rFonts w:cs="Times New Roman"/>
          <w:b/>
          <w:bCs/>
          <w:lang w:val="en-US"/>
        </w:rPr>
      </w:pPr>
      <w:r w:rsidRPr="001308EE">
        <w:rPr>
          <w:rFonts w:cs="Times New Roman"/>
          <w:b/>
          <w:bCs/>
          <w:lang w:val="en-US"/>
        </w:rPr>
        <w:t xml:space="preserve">Huan-Ji Dong, Katherine Brain, Max Olsson, Elena Dragioti, Björn Gerdle, Bijar Ghafouri </w:t>
      </w:r>
    </w:p>
    <w:p w14:paraId="6327CEC2" w14:textId="77777777" w:rsidR="00004960" w:rsidRPr="001308EE" w:rsidRDefault="00004960" w:rsidP="00004960">
      <w:pPr>
        <w:pStyle w:val="Heading1"/>
        <w:spacing w:line="480" w:lineRule="auto"/>
        <w:rPr>
          <w:rFonts w:ascii="Times New Roman" w:hAnsi="Times New Roman" w:cs="Times New Roman"/>
          <w:color w:val="auto"/>
          <w:lang w:val="en-US"/>
        </w:rPr>
      </w:pPr>
    </w:p>
    <w:p w14:paraId="76A1D0F8" w14:textId="26D848BE" w:rsidR="00AF2A2C" w:rsidRPr="001308EE" w:rsidRDefault="00DF07A3" w:rsidP="007A4029">
      <w:pPr>
        <w:pStyle w:val="Heading1"/>
        <w:rPr>
          <w:color w:val="auto"/>
        </w:rPr>
      </w:pPr>
      <w:r w:rsidRPr="001308EE">
        <w:rPr>
          <w:color w:val="auto"/>
        </w:rPr>
        <w:t>Supplemental document</w:t>
      </w:r>
      <w:r w:rsidR="00004960" w:rsidRPr="001308EE">
        <w:rPr>
          <w:color w:val="auto"/>
        </w:rPr>
        <w:t>: analysis of m</w:t>
      </w:r>
      <w:r w:rsidR="00AF2A2C" w:rsidRPr="001308EE">
        <w:rPr>
          <w:color w:val="auto"/>
        </w:rPr>
        <w:t>issing data</w:t>
      </w:r>
    </w:p>
    <w:p w14:paraId="7B5FAA1C" w14:textId="77777777" w:rsidR="00AF2A2C" w:rsidRPr="001308EE" w:rsidRDefault="00AF2A2C" w:rsidP="00004960">
      <w:pPr>
        <w:pStyle w:val="ListParagraph"/>
        <w:spacing w:after="0" w:line="480" w:lineRule="auto"/>
        <w:ind w:left="0"/>
        <w:textAlignment w:val="top"/>
        <w:rPr>
          <w:rFonts w:cs="Times New Roman"/>
          <w:szCs w:val="24"/>
          <w:lang w:val="en-US"/>
        </w:rPr>
      </w:pPr>
    </w:p>
    <w:p w14:paraId="33F4A70B" w14:textId="16003451" w:rsidR="00CC2E8E" w:rsidRPr="001308EE" w:rsidRDefault="00F7609F" w:rsidP="00004960">
      <w:pPr>
        <w:pStyle w:val="ListParagraph"/>
        <w:spacing w:after="0" w:line="480" w:lineRule="auto"/>
        <w:ind w:left="0"/>
        <w:textAlignment w:val="top"/>
        <w:rPr>
          <w:rFonts w:cs="Times New Roman"/>
          <w:szCs w:val="24"/>
          <w:shd w:val="clear" w:color="auto" w:fill="FFFFFF"/>
          <w:lang w:val="en-US"/>
        </w:rPr>
      </w:pPr>
      <w:r w:rsidRPr="001308EE">
        <w:rPr>
          <w:rFonts w:cs="Times New Roman"/>
          <w:szCs w:val="24"/>
          <w:lang w:val="en-US"/>
        </w:rPr>
        <w:t xml:space="preserve">As shown in </w:t>
      </w:r>
      <w:r w:rsidR="00CC2E8E" w:rsidRPr="001308EE">
        <w:rPr>
          <w:rFonts w:cs="Times New Roman"/>
          <w:szCs w:val="24"/>
          <w:lang w:val="en-US"/>
        </w:rPr>
        <w:t xml:space="preserve">Table </w:t>
      </w:r>
      <w:r w:rsidR="00157BAE" w:rsidRPr="001308EE">
        <w:rPr>
          <w:rFonts w:cs="Times New Roman"/>
          <w:szCs w:val="24"/>
          <w:lang w:val="en-US"/>
        </w:rPr>
        <w:t>S</w:t>
      </w:r>
      <w:r w:rsidR="00CC2E8E" w:rsidRPr="001308EE">
        <w:rPr>
          <w:rFonts w:cs="Times New Roman"/>
          <w:szCs w:val="24"/>
          <w:lang w:val="en-US"/>
        </w:rPr>
        <w:t>1</w:t>
      </w:r>
      <w:r w:rsidRPr="001308EE">
        <w:rPr>
          <w:rFonts w:cs="Times New Roman"/>
          <w:szCs w:val="24"/>
          <w:lang w:val="en-US"/>
        </w:rPr>
        <w:t xml:space="preserve">, we performed the analysis of missing data patterns. </w:t>
      </w:r>
      <w:r w:rsidR="00CC2E8E" w:rsidRPr="001308EE">
        <w:rPr>
          <w:rFonts w:cs="Times New Roman"/>
          <w:szCs w:val="24"/>
          <w:lang w:val="en-US"/>
        </w:rPr>
        <w:t xml:space="preserve">A total of </w:t>
      </w:r>
      <w:r w:rsidR="00BC47AA" w:rsidRPr="001308EE">
        <w:rPr>
          <w:rFonts w:cs="Times New Roman"/>
          <w:szCs w:val="24"/>
          <w:lang w:val="en-US"/>
        </w:rPr>
        <w:t>1360</w:t>
      </w:r>
      <w:r w:rsidR="00CC2E8E" w:rsidRPr="001308EE">
        <w:rPr>
          <w:rFonts w:cs="Times New Roman"/>
          <w:szCs w:val="24"/>
          <w:lang w:val="en-US"/>
        </w:rPr>
        <w:t xml:space="preserve"> values (4.9%) were missing and </w:t>
      </w:r>
      <w:r w:rsidR="0020751F" w:rsidRPr="001308EE">
        <w:rPr>
          <w:rFonts w:cs="Times New Roman"/>
          <w:szCs w:val="24"/>
          <w:lang w:val="en-US"/>
        </w:rPr>
        <w:t>697</w:t>
      </w:r>
      <w:r w:rsidR="00CC2E8E" w:rsidRPr="001308EE">
        <w:rPr>
          <w:rFonts w:cs="Times New Roman"/>
          <w:szCs w:val="24"/>
          <w:lang w:val="en-US"/>
        </w:rPr>
        <w:t xml:space="preserve"> </w:t>
      </w:r>
      <w:r w:rsidR="00CC2E8E" w:rsidRPr="001308EE">
        <w:rPr>
          <w:rFonts w:cs="Times New Roman"/>
          <w:szCs w:val="24"/>
          <w:shd w:val="clear" w:color="auto" w:fill="FFFFFF"/>
          <w:lang w:val="en-US"/>
        </w:rPr>
        <w:t>(</w:t>
      </w:r>
      <w:r w:rsidR="0020751F" w:rsidRPr="001308EE">
        <w:rPr>
          <w:rFonts w:cs="Times New Roman"/>
          <w:szCs w:val="24"/>
          <w:shd w:val="clear" w:color="auto" w:fill="FFFFFF"/>
          <w:lang w:val="en-US"/>
        </w:rPr>
        <w:t>32</w:t>
      </w:r>
      <w:r w:rsidR="00CC2E8E" w:rsidRPr="001308EE">
        <w:rPr>
          <w:rFonts w:cs="Times New Roman"/>
          <w:szCs w:val="24"/>
          <w:shd w:val="clear" w:color="auto" w:fill="FFFFFF"/>
          <w:lang w:val="en-US"/>
        </w:rPr>
        <w:t>.</w:t>
      </w:r>
      <w:r w:rsidR="0020751F" w:rsidRPr="001308EE">
        <w:rPr>
          <w:rFonts w:cs="Times New Roman"/>
          <w:szCs w:val="24"/>
          <w:shd w:val="clear" w:color="auto" w:fill="FFFFFF"/>
          <w:lang w:val="en-US"/>
        </w:rPr>
        <w:t>4</w:t>
      </w:r>
      <w:r w:rsidR="00CC2E8E" w:rsidRPr="001308EE">
        <w:rPr>
          <w:rFonts w:cs="Times New Roman"/>
          <w:szCs w:val="24"/>
          <w:shd w:val="clear" w:color="auto" w:fill="FFFFFF"/>
          <w:lang w:val="en-US"/>
        </w:rPr>
        <w:t xml:space="preserve">%) of the 2152 cases contained at least one missing value. </w:t>
      </w:r>
      <w:r w:rsidR="003E6219" w:rsidRPr="001308EE">
        <w:rPr>
          <w:rFonts w:cs="Times New Roman"/>
          <w:szCs w:val="24"/>
          <w:shd w:val="clear" w:color="auto" w:fill="FFFFFF"/>
          <w:lang w:val="en-US"/>
        </w:rPr>
        <w:t>The missing cases were excluded from the original multivariable regression analysis.</w:t>
      </w:r>
    </w:p>
    <w:p w14:paraId="018CECEF" w14:textId="3E57B8A6" w:rsidR="00CC2E8E" w:rsidRPr="001308EE" w:rsidRDefault="00CC2E8E" w:rsidP="0000496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539CEF" w14:textId="6B1F509F" w:rsidR="00CC2E8E" w:rsidRPr="001308EE" w:rsidRDefault="007A0247" w:rsidP="0000496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08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57BAE" w:rsidRPr="001308E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D0228" w:rsidRPr="001308EE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5A0551" w:rsidRPr="001308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308EE">
        <w:rPr>
          <w:rFonts w:ascii="Times New Roman" w:hAnsi="Times New Roman" w:cs="Times New Roman"/>
          <w:sz w:val="24"/>
          <w:szCs w:val="24"/>
          <w:lang w:val="en-US"/>
        </w:rPr>
        <w:t>missing data</w:t>
      </w:r>
    </w:p>
    <w:tbl>
      <w:tblPr>
        <w:tblStyle w:val="PlainTable2"/>
        <w:tblW w:w="5000" w:type="pct"/>
        <w:tblLayout w:type="fixed"/>
        <w:tblLook w:val="0600" w:firstRow="0" w:lastRow="0" w:firstColumn="0" w:lastColumn="0" w:noHBand="1" w:noVBand="1"/>
      </w:tblPr>
      <w:tblGrid>
        <w:gridCol w:w="5102"/>
        <w:gridCol w:w="798"/>
        <w:gridCol w:w="1732"/>
        <w:gridCol w:w="1730"/>
      </w:tblGrid>
      <w:tr w:rsidR="001308EE" w:rsidRPr="001308EE" w14:paraId="538D0652" w14:textId="77777777" w:rsidTr="008445FA">
        <w:tc>
          <w:tcPr>
            <w:tcW w:w="2725" w:type="pct"/>
            <w:vMerge w:val="restart"/>
          </w:tcPr>
          <w:p w14:paraId="77F44780" w14:textId="77777777" w:rsidR="00E32393" w:rsidRPr="001308EE" w:rsidRDefault="00E32393" w:rsidP="000049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1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167F9C1" w14:textId="77777777" w:rsidR="00E32393" w:rsidRPr="001308EE" w:rsidRDefault="00E32393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924" w:type="pct"/>
            <w:vMerge w:val="restart"/>
          </w:tcPr>
          <w:p w14:paraId="3CE5680F" w14:textId="77777777" w:rsidR="00E32393" w:rsidRPr="001308EE" w:rsidRDefault="00E32393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Valid N</w:t>
            </w:r>
          </w:p>
        </w:tc>
      </w:tr>
      <w:tr w:rsidR="001308EE" w:rsidRPr="001308EE" w14:paraId="282DEF3E" w14:textId="77777777" w:rsidTr="008445FA">
        <w:tc>
          <w:tcPr>
            <w:tcW w:w="2725" w:type="pct"/>
            <w:vMerge/>
            <w:tcBorders>
              <w:bottom w:val="single" w:sz="4" w:space="0" w:color="auto"/>
            </w:tcBorders>
          </w:tcPr>
          <w:p w14:paraId="64386050" w14:textId="77777777" w:rsidR="00E32393" w:rsidRPr="001308EE" w:rsidRDefault="00E32393" w:rsidP="000049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61D3C5CF" w14:textId="77777777" w:rsidR="00E32393" w:rsidRPr="001308EE" w:rsidRDefault="00E32393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14:paraId="145893DB" w14:textId="77777777" w:rsidR="00E32393" w:rsidRPr="001308EE" w:rsidRDefault="00E32393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924" w:type="pct"/>
            <w:vMerge/>
            <w:tcBorders>
              <w:bottom w:val="single" w:sz="4" w:space="0" w:color="auto"/>
            </w:tcBorders>
          </w:tcPr>
          <w:p w14:paraId="252D037D" w14:textId="77777777" w:rsidR="00E32393" w:rsidRPr="001308EE" w:rsidRDefault="00E32393" w:rsidP="000049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8EE" w:rsidRPr="001308EE" w14:paraId="5E58D6DC" w14:textId="77777777" w:rsidTr="008445FA">
        <w:tc>
          <w:tcPr>
            <w:tcW w:w="2725" w:type="pct"/>
            <w:tcBorders>
              <w:top w:val="single" w:sz="4" w:space="0" w:color="auto"/>
              <w:bottom w:val="nil"/>
            </w:tcBorders>
          </w:tcPr>
          <w:p w14:paraId="57C4466C" w14:textId="0C7D6232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Pain duration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</w:tcPr>
          <w:p w14:paraId="1FCE9499" w14:textId="73126795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</w:tcPr>
          <w:p w14:paraId="5327729E" w14:textId="4B3069D0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="00922585" w:rsidRPr="001308E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</w:tcPr>
          <w:p w14:paraId="2B650AB7" w14:textId="250E61E4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845</w:t>
            </w:r>
          </w:p>
        </w:tc>
      </w:tr>
      <w:tr w:rsidR="001308EE" w:rsidRPr="001308EE" w14:paraId="5AA4698F" w14:textId="77777777" w:rsidTr="008445FA">
        <w:tc>
          <w:tcPr>
            <w:tcW w:w="2725" w:type="pct"/>
            <w:tcBorders>
              <w:top w:val="nil"/>
            </w:tcBorders>
          </w:tcPr>
          <w:p w14:paraId="34ACC1FB" w14:textId="75E0636A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LISAT-economy</w:t>
            </w:r>
          </w:p>
        </w:tc>
        <w:tc>
          <w:tcPr>
            <w:tcW w:w="426" w:type="pct"/>
            <w:tcBorders>
              <w:top w:val="nil"/>
            </w:tcBorders>
          </w:tcPr>
          <w:p w14:paraId="629A7A18" w14:textId="3C52E20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925" w:type="pct"/>
            <w:tcBorders>
              <w:top w:val="nil"/>
            </w:tcBorders>
          </w:tcPr>
          <w:p w14:paraId="5B4AE899" w14:textId="52B5FE95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0.2%</w:t>
            </w:r>
          </w:p>
        </w:tc>
        <w:tc>
          <w:tcPr>
            <w:tcW w:w="924" w:type="pct"/>
            <w:tcBorders>
              <w:top w:val="nil"/>
            </w:tcBorders>
          </w:tcPr>
          <w:p w14:paraId="63CA156A" w14:textId="2AF48461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933</w:t>
            </w:r>
          </w:p>
        </w:tc>
      </w:tr>
      <w:tr w:rsidR="001308EE" w:rsidRPr="001308EE" w14:paraId="3626D74F" w14:textId="77777777" w:rsidTr="008445FA">
        <w:tc>
          <w:tcPr>
            <w:tcW w:w="2725" w:type="pct"/>
          </w:tcPr>
          <w:p w14:paraId="60EE45DC" w14:textId="0D313936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BMI-category</w:t>
            </w:r>
          </w:p>
        </w:tc>
        <w:tc>
          <w:tcPr>
            <w:tcW w:w="426" w:type="pct"/>
          </w:tcPr>
          <w:p w14:paraId="2FFAEADB" w14:textId="029A2131" w:rsidR="002F0F35" w:rsidRPr="001308EE" w:rsidRDefault="00F92B16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2F0F35" w:rsidRPr="001308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5" w:type="pct"/>
          </w:tcPr>
          <w:p w14:paraId="4810968B" w14:textId="17B39EEB" w:rsidR="002F0F35" w:rsidRPr="001308EE" w:rsidRDefault="00F92B16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2F0F35" w:rsidRPr="001308E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24" w:type="pct"/>
          </w:tcPr>
          <w:p w14:paraId="3F6C3B2C" w14:textId="1773F296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92B16" w:rsidRPr="001308E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1308EE" w:rsidRPr="001308EE" w14:paraId="76910BDE" w14:textId="77777777" w:rsidTr="008445FA">
        <w:tc>
          <w:tcPr>
            <w:tcW w:w="2725" w:type="pct"/>
          </w:tcPr>
          <w:p w14:paraId="28062970" w14:textId="274EA4B4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Pain regional index</w:t>
            </w:r>
          </w:p>
        </w:tc>
        <w:tc>
          <w:tcPr>
            <w:tcW w:w="426" w:type="pct"/>
          </w:tcPr>
          <w:p w14:paraId="0F707399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25" w:type="pct"/>
          </w:tcPr>
          <w:p w14:paraId="680F7A1D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924" w:type="pct"/>
          </w:tcPr>
          <w:p w14:paraId="34CC99F4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</w:tr>
      <w:tr w:rsidR="001308EE" w:rsidRPr="001308EE" w14:paraId="41571AE3" w14:textId="77777777" w:rsidTr="008445FA">
        <w:tc>
          <w:tcPr>
            <w:tcW w:w="2725" w:type="pct"/>
          </w:tcPr>
          <w:p w14:paraId="35814B58" w14:textId="2331F313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Emotional distress (HADS</w:t>
            </w:r>
            <w:r w:rsidR="005F74FF" w:rsidRPr="001308EE">
              <w:rPr>
                <w:rFonts w:ascii="Times New Roman" w:hAnsi="Times New Roman" w:cs="Times New Roman"/>
                <w:sz w:val="24"/>
                <w:szCs w:val="24"/>
              </w:rPr>
              <w:t>-total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" w:type="pct"/>
          </w:tcPr>
          <w:p w14:paraId="3C344703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25" w:type="pct"/>
          </w:tcPr>
          <w:p w14:paraId="3C9501FA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5.7%</w:t>
            </w:r>
          </w:p>
        </w:tc>
        <w:tc>
          <w:tcPr>
            <w:tcW w:w="924" w:type="pct"/>
          </w:tcPr>
          <w:p w14:paraId="3B799D07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</w:tr>
      <w:tr w:rsidR="001308EE" w:rsidRPr="001308EE" w14:paraId="33394D2E" w14:textId="77777777" w:rsidTr="008445FA">
        <w:tc>
          <w:tcPr>
            <w:tcW w:w="2725" w:type="pct"/>
          </w:tcPr>
          <w:p w14:paraId="45AF50C1" w14:textId="79077248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Frequency of alcohol consumption</w:t>
            </w:r>
          </w:p>
        </w:tc>
        <w:tc>
          <w:tcPr>
            <w:tcW w:w="426" w:type="pct"/>
          </w:tcPr>
          <w:p w14:paraId="71B9D13B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25" w:type="pct"/>
          </w:tcPr>
          <w:p w14:paraId="009CAB77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924" w:type="pct"/>
          </w:tcPr>
          <w:p w14:paraId="156A9E6B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056</w:t>
            </w:r>
          </w:p>
        </w:tc>
      </w:tr>
      <w:tr w:rsidR="001308EE" w:rsidRPr="001308EE" w14:paraId="2B424422" w14:textId="77777777" w:rsidTr="008445FA">
        <w:tc>
          <w:tcPr>
            <w:tcW w:w="2725" w:type="pct"/>
          </w:tcPr>
          <w:p w14:paraId="0FC6A716" w14:textId="09C1F8B3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quency of </w:t>
            </w:r>
            <w:r w:rsidR="00505655" w:rsidRPr="0013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ctionery consumption</w:t>
            </w:r>
          </w:p>
        </w:tc>
        <w:tc>
          <w:tcPr>
            <w:tcW w:w="426" w:type="pct"/>
          </w:tcPr>
          <w:p w14:paraId="5304B0C3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25" w:type="pct"/>
          </w:tcPr>
          <w:p w14:paraId="75FE0466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924" w:type="pct"/>
          </w:tcPr>
          <w:p w14:paraId="2CFBBBE9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082</w:t>
            </w:r>
          </w:p>
        </w:tc>
      </w:tr>
      <w:tr w:rsidR="001308EE" w:rsidRPr="001308EE" w14:paraId="33F91B59" w14:textId="77777777" w:rsidTr="008445FA">
        <w:tc>
          <w:tcPr>
            <w:tcW w:w="2725" w:type="pct"/>
          </w:tcPr>
          <w:p w14:paraId="283C8B25" w14:textId="4A51CB84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Tobacco use</w:t>
            </w:r>
          </w:p>
        </w:tc>
        <w:tc>
          <w:tcPr>
            <w:tcW w:w="426" w:type="pct"/>
          </w:tcPr>
          <w:p w14:paraId="35B2C629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25" w:type="pct"/>
          </w:tcPr>
          <w:p w14:paraId="2668E3D2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924" w:type="pct"/>
          </w:tcPr>
          <w:p w14:paraId="20F8A95C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085</w:t>
            </w:r>
          </w:p>
        </w:tc>
      </w:tr>
      <w:tr w:rsidR="001308EE" w:rsidRPr="001308EE" w14:paraId="65491ED8" w14:textId="77777777" w:rsidTr="008445FA">
        <w:tc>
          <w:tcPr>
            <w:tcW w:w="2725" w:type="pct"/>
          </w:tcPr>
          <w:p w14:paraId="769AF521" w14:textId="68E2EE9A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Vegetables and fruits intake</w:t>
            </w:r>
          </w:p>
        </w:tc>
        <w:tc>
          <w:tcPr>
            <w:tcW w:w="426" w:type="pct"/>
          </w:tcPr>
          <w:p w14:paraId="31BADDFD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25" w:type="pct"/>
          </w:tcPr>
          <w:p w14:paraId="68E2F512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924" w:type="pct"/>
          </w:tcPr>
          <w:p w14:paraId="65E09C49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089</w:t>
            </w:r>
          </w:p>
        </w:tc>
      </w:tr>
      <w:tr w:rsidR="001308EE" w:rsidRPr="001308EE" w14:paraId="7BB8F4BB" w14:textId="77777777" w:rsidTr="008445FA">
        <w:tc>
          <w:tcPr>
            <w:tcW w:w="2725" w:type="pct"/>
          </w:tcPr>
          <w:p w14:paraId="41312C52" w14:textId="0F56E779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Regularity of mealtimes</w:t>
            </w:r>
          </w:p>
        </w:tc>
        <w:tc>
          <w:tcPr>
            <w:tcW w:w="426" w:type="pct"/>
          </w:tcPr>
          <w:p w14:paraId="167E1631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25" w:type="pct"/>
          </w:tcPr>
          <w:p w14:paraId="7E260574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  <w:tc>
          <w:tcPr>
            <w:tcW w:w="924" w:type="pct"/>
          </w:tcPr>
          <w:p w14:paraId="13AC2110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093</w:t>
            </w:r>
          </w:p>
        </w:tc>
      </w:tr>
      <w:tr w:rsidR="001308EE" w:rsidRPr="001308EE" w14:paraId="06C7C7EF" w14:textId="77777777" w:rsidTr="008445FA">
        <w:tc>
          <w:tcPr>
            <w:tcW w:w="2725" w:type="pct"/>
          </w:tcPr>
          <w:p w14:paraId="0191ABB7" w14:textId="2ACE5296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fast-food consumption</w:t>
            </w:r>
          </w:p>
        </w:tc>
        <w:tc>
          <w:tcPr>
            <w:tcW w:w="426" w:type="pct"/>
          </w:tcPr>
          <w:p w14:paraId="4C752FAC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25" w:type="pct"/>
          </w:tcPr>
          <w:p w14:paraId="46B2A90F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924" w:type="pct"/>
          </w:tcPr>
          <w:p w14:paraId="4F0C8601" w14:textId="77777777" w:rsidR="002F0F35" w:rsidRPr="001308EE" w:rsidRDefault="002F0F35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097</w:t>
            </w:r>
          </w:p>
        </w:tc>
      </w:tr>
      <w:tr w:rsidR="001308EE" w:rsidRPr="001308EE" w14:paraId="5A4D62EF" w14:textId="77777777" w:rsidTr="008445FA">
        <w:tc>
          <w:tcPr>
            <w:tcW w:w="2725" w:type="pct"/>
          </w:tcPr>
          <w:p w14:paraId="51394F01" w14:textId="77777777" w:rsidR="005B30AB" w:rsidRPr="001308EE" w:rsidRDefault="005B30A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26" w:type="pct"/>
          </w:tcPr>
          <w:p w14:paraId="1E98BBD2" w14:textId="04E6271D" w:rsidR="005B30AB" w:rsidRPr="001308EE" w:rsidRDefault="005B30A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5" w:type="pct"/>
          </w:tcPr>
          <w:p w14:paraId="646A34B0" w14:textId="290A8ACA" w:rsidR="005B30AB" w:rsidRPr="001308EE" w:rsidRDefault="005B30A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24" w:type="pct"/>
          </w:tcPr>
          <w:p w14:paraId="59743621" w14:textId="3A276610" w:rsidR="005B30AB" w:rsidRPr="001308EE" w:rsidRDefault="005B30A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152</w:t>
            </w:r>
          </w:p>
        </w:tc>
      </w:tr>
      <w:tr w:rsidR="001308EE" w:rsidRPr="001308EE" w14:paraId="0E1692E2" w14:textId="77777777" w:rsidTr="008445FA">
        <w:tc>
          <w:tcPr>
            <w:tcW w:w="2725" w:type="pct"/>
          </w:tcPr>
          <w:p w14:paraId="65D94795" w14:textId="77777777" w:rsidR="005B30AB" w:rsidRPr="001308EE" w:rsidRDefault="005B30A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26" w:type="pct"/>
          </w:tcPr>
          <w:p w14:paraId="5B9C1A62" w14:textId="556963EB" w:rsidR="005B30AB" w:rsidRPr="001308EE" w:rsidRDefault="005B30A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5" w:type="pct"/>
          </w:tcPr>
          <w:p w14:paraId="0EAD1A17" w14:textId="57A36FE0" w:rsidR="005B30AB" w:rsidRPr="001308EE" w:rsidRDefault="005B30A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24" w:type="pct"/>
          </w:tcPr>
          <w:p w14:paraId="21CE9AD5" w14:textId="0E2B95E0" w:rsidR="005B30AB" w:rsidRPr="001308EE" w:rsidRDefault="005B30A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152</w:t>
            </w:r>
          </w:p>
        </w:tc>
      </w:tr>
    </w:tbl>
    <w:p w14:paraId="21D9B34D" w14:textId="77777777" w:rsidR="00AF2A2C" w:rsidRPr="001308EE" w:rsidRDefault="00AF2A2C" w:rsidP="00004960">
      <w:pPr>
        <w:spacing w:line="480" w:lineRule="auto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</w:p>
    <w:p w14:paraId="2E1A58E9" w14:textId="5FBED0F6" w:rsidR="00AF2A2C" w:rsidRPr="001308EE" w:rsidRDefault="00926B43" w:rsidP="00004960">
      <w:pPr>
        <w:spacing w:line="480" w:lineRule="auto"/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</w:pPr>
      <w:r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>By excluding</w:t>
      </w:r>
      <w:r w:rsidR="00AF2A2C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 the two variables</w:t>
      </w:r>
      <w:r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 containing most </w:t>
      </w:r>
      <w:r w:rsidR="00473FFC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missing cases (&gt;10%) </w:t>
      </w:r>
      <w:r w:rsidR="00AF2A2C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— pain duration and LISAT-economy, we </w:t>
      </w:r>
      <w:r w:rsidR="00473FFC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>performed the</w:t>
      </w:r>
      <w:r w:rsidR="00AF2A2C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 </w:t>
      </w:r>
      <w:r w:rsidR="002D42EA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>multivariable</w:t>
      </w:r>
      <w:r w:rsidR="00AF2A2C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 regression model</w:t>
      </w:r>
      <w:r w:rsidR="00473FFC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 (forward LR)</w:t>
      </w:r>
      <w:r w:rsidR="00336E1C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. The significant variables in the original model were still </w:t>
      </w:r>
      <w:r w:rsidR="008940E7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>significant</w:t>
      </w:r>
      <w:r w:rsidR="00336E1C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 in the</w:t>
      </w:r>
      <w:r w:rsidR="008940E7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 new</w:t>
      </w:r>
      <w:r w:rsidR="00336E1C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 model</w:t>
      </w:r>
      <w:r w:rsidR="007A0247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 (Table </w:t>
      </w:r>
      <w:r w:rsidR="00157BAE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>S</w:t>
      </w:r>
      <w:r w:rsidR="007A0247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>2)</w:t>
      </w:r>
      <w:r w:rsidR="00AF2A2C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>.</w:t>
      </w:r>
      <w:r w:rsidR="000B4A0F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 A total of </w:t>
      </w:r>
      <w:r w:rsidR="00D329ED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>450 cases</w:t>
      </w:r>
      <w:r w:rsidR="003E6219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 (20.1%)</w:t>
      </w:r>
      <w:r w:rsidR="00D329ED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 contained at least one missing value</w:t>
      </w:r>
      <w:r w:rsidR="003E6219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>.</w:t>
      </w:r>
      <w:r w:rsidR="00D329ED" w:rsidRPr="001308EE">
        <w:rPr>
          <w:rFonts w:ascii="Times New Roman" w:hAnsi="Times New Roman" w:cs="Times New Roman"/>
          <w:sz w:val="24"/>
          <w:szCs w:val="28"/>
          <w:shd w:val="clear" w:color="auto" w:fill="FFFFFF"/>
          <w:lang w:val="en-US"/>
        </w:rPr>
        <w:t xml:space="preserve"> </w:t>
      </w:r>
    </w:p>
    <w:p w14:paraId="43D1B464" w14:textId="450EE33F" w:rsidR="00AF2A2C" w:rsidRPr="001308EE" w:rsidRDefault="007A0247" w:rsidP="0000496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08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57BAE" w:rsidRPr="001308E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97F17" w:rsidRPr="001308EE">
        <w:rPr>
          <w:rFonts w:ascii="Times New Roman" w:hAnsi="Times New Roman" w:cs="Times New Roman"/>
          <w:b/>
          <w:bCs/>
          <w:sz w:val="24"/>
          <w:szCs w:val="24"/>
          <w:lang w:val="en-US"/>
        </w:rPr>
        <w:t>II</w:t>
      </w:r>
      <w:r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0C15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Multivariate </w:t>
      </w:r>
      <w:r w:rsidRPr="001308EE">
        <w:rPr>
          <w:rFonts w:ascii="Times New Roman" w:hAnsi="Times New Roman" w:cs="Times New Roman"/>
          <w:sz w:val="24"/>
          <w:szCs w:val="24"/>
          <w:lang w:val="en-US"/>
        </w:rPr>
        <w:t>regression</w:t>
      </w:r>
      <w:r w:rsidR="000E3E22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model excluding Pain Duration and L</w:t>
      </w:r>
      <w:r w:rsidR="00176DB1" w:rsidRPr="001308E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0E3E22" w:rsidRPr="001308EE">
        <w:rPr>
          <w:rFonts w:ascii="Times New Roman" w:hAnsi="Times New Roman" w:cs="Times New Roman"/>
          <w:sz w:val="24"/>
          <w:szCs w:val="24"/>
          <w:lang w:val="en-US"/>
        </w:rPr>
        <w:t>SAT-enonom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395"/>
        <w:gridCol w:w="4967"/>
      </w:tblGrid>
      <w:tr w:rsidR="001308EE" w:rsidRPr="001308EE" w14:paraId="1BFE6731" w14:textId="77777777" w:rsidTr="00751015">
        <w:trPr>
          <w:trHeight w:val="322"/>
        </w:trPr>
        <w:tc>
          <w:tcPr>
            <w:tcW w:w="2347" w:type="pct"/>
            <w:tcBorders>
              <w:top w:val="single" w:sz="4" w:space="0" w:color="auto"/>
              <w:bottom w:val="nil"/>
            </w:tcBorders>
          </w:tcPr>
          <w:p w14:paraId="61C50C2F" w14:textId="77777777" w:rsidR="00D104D1" w:rsidRPr="001308EE" w:rsidRDefault="00D104D1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53" w:type="pct"/>
            <w:vMerge w:val="restart"/>
            <w:tcBorders>
              <w:top w:val="single" w:sz="4" w:space="0" w:color="auto"/>
            </w:tcBorders>
          </w:tcPr>
          <w:p w14:paraId="08DFF87F" w14:textId="5E8937BE" w:rsidR="00D104D1" w:rsidRPr="001308EE" w:rsidRDefault="00D104D1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8EE">
              <w:rPr>
                <w:rFonts w:ascii="Times New Roman" w:eastAsia="Times New Roman" w:hAnsi="Times New Roman" w:cs="Times New Roman"/>
                <w:lang w:val="en-US" w:eastAsia="sv-SE"/>
              </w:rPr>
              <w:t xml:space="preserve">Variables associated with desired healthier eating, </w:t>
            </w:r>
          </w:p>
          <w:p w14:paraId="5F716361" w14:textId="39E73930" w:rsidR="00D104D1" w:rsidRPr="001308EE" w:rsidRDefault="00D104D1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Odds Ratio (95% Confidence Interval)</w:t>
            </w:r>
          </w:p>
        </w:tc>
      </w:tr>
      <w:tr w:rsidR="001308EE" w:rsidRPr="001308EE" w14:paraId="041E1FAE" w14:textId="77777777" w:rsidTr="00751015">
        <w:trPr>
          <w:trHeight w:val="322"/>
        </w:trPr>
        <w:tc>
          <w:tcPr>
            <w:tcW w:w="2347" w:type="pct"/>
            <w:tcBorders>
              <w:top w:val="nil"/>
              <w:bottom w:val="single" w:sz="4" w:space="0" w:color="auto"/>
            </w:tcBorders>
          </w:tcPr>
          <w:p w14:paraId="5F0240AF" w14:textId="77777777" w:rsidR="00D104D1" w:rsidRPr="001308EE" w:rsidRDefault="00D104D1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53" w:type="pct"/>
            <w:vMerge/>
            <w:tcBorders>
              <w:bottom w:val="single" w:sz="4" w:space="0" w:color="auto"/>
            </w:tcBorders>
          </w:tcPr>
          <w:p w14:paraId="74786A0A" w14:textId="647CBE8B" w:rsidR="00D104D1" w:rsidRPr="001308EE" w:rsidRDefault="00D104D1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8EE" w:rsidRPr="001308EE" w14:paraId="37505B72" w14:textId="77777777" w:rsidTr="00603D01">
        <w:trPr>
          <w:trHeight w:val="322"/>
        </w:trPr>
        <w:tc>
          <w:tcPr>
            <w:tcW w:w="2347" w:type="pct"/>
            <w:tcBorders>
              <w:top w:val="single" w:sz="4" w:space="0" w:color="auto"/>
            </w:tcBorders>
          </w:tcPr>
          <w:p w14:paraId="12B20AE3" w14:textId="77777777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Regularity of mealtimes</w:t>
            </w:r>
          </w:p>
        </w:tc>
        <w:tc>
          <w:tcPr>
            <w:tcW w:w="2653" w:type="pct"/>
            <w:tcBorders>
              <w:top w:val="single" w:sz="4" w:space="0" w:color="auto"/>
            </w:tcBorders>
          </w:tcPr>
          <w:p w14:paraId="5358748A" w14:textId="0F3999E9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>0.67 - 0.86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08EE" w:rsidRPr="001308EE" w14:paraId="0458E4AE" w14:textId="77777777" w:rsidTr="00603D01">
        <w:trPr>
          <w:trHeight w:val="140"/>
        </w:trPr>
        <w:tc>
          <w:tcPr>
            <w:tcW w:w="2347" w:type="pct"/>
          </w:tcPr>
          <w:p w14:paraId="20D0FD0E" w14:textId="77777777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Vegetables and fruits intake</w:t>
            </w:r>
          </w:p>
        </w:tc>
        <w:tc>
          <w:tcPr>
            <w:tcW w:w="2653" w:type="pct"/>
          </w:tcPr>
          <w:p w14:paraId="0C88D75C" w14:textId="7EF1C5CD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0.80 (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>0.72 - 0.89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08EE" w:rsidRPr="001308EE" w14:paraId="120340AC" w14:textId="77777777" w:rsidTr="00603D01">
        <w:trPr>
          <w:trHeight w:val="140"/>
        </w:trPr>
        <w:tc>
          <w:tcPr>
            <w:tcW w:w="2347" w:type="pct"/>
          </w:tcPr>
          <w:p w14:paraId="6149AA1F" w14:textId="3FDFC021" w:rsidR="003740BF" w:rsidRPr="001308EE" w:rsidRDefault="00B868D1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confectionery consumption</w:t>
            </w:r>
          </w:p>
        </w:tc>
        <w:tc>
          <w:tcPr>
            <w:tcW w:w="2653" w:type="pct"/>
          </w:tcPr>
          <w:p w14:paraId="621048F7" w14:textId="197867CF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18 (1.01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38)</w:t>
            </w:r>
          </w:p>
        </w:tc>
      </w:tr>
      <w:tr w:rsidR="001308EE" w:rsidRPr="001308EE" w14:paraId="42DF9809" w14:textId="77777777" w:rsidTr="00603D01">
        <w:trPr>
          <w:trHeight w:val="140"/>
        </w:trPr>
        <w:tc>
          <w:tcPr>
            <w:tcW w:w="2347" w:type="pct"/>
          </w:tcPr>
          <w:p w14:paraId="21D4C341" w14:textId="77777777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fast-food consumption</w:t>
            </w:r>
          </w:p>
        </w:tc>
        <w:tc>
          <w:tcPr>
            <w:tcW w:w="2653" w:type="pct"/>
          </w:tcPr>
          <w:p w14:paraId="7A535400" w14:textId="35598519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51 (1.21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90)</w:t>
            </w:r>
          </w:p>
        </w:tc>
      </w:tr>
      <w:tr w:rsidR="001308EE" w:rsidRPr="001308EE" w14:paraId="4622DF0B" w14:textId="77777777" w:rsidTr="00603D01">
        <w:trPr>
          <w:trHeight w:val="140"/>
        </w:trPr>
        <w:tc>
          <w:tcPr>
            <w:tcW w:w="2347" w:type="pct"/>
          </w:tcPr>
          <w:p w14:paraId="16D874A1" w14:textId="30F2C6C2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B868D1" w:rsidRPr="0013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5+ y, reference category)</w:t>
            </w:r>
          </w:p>
        </w:tc>
        <w:tc>
          <w:tcPr>
            <w:tcW w:w="2653" w:type="pct"/>
          </w:tcPr>
          <w:p w14:paraId="08FEF26C" w14:textId="77777777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08EE" w:rsidRPr="001308EE" w14:paraId="0966B9B2" w14:textId="77777777" w:rsidTr="00603D01">
        <w:trPr>
          <w:trHeight w:val="140"/>
        </w:trPr>
        <w:tc>
          <w:tcPr>
            <w:tcW w:w="2347" w:type="pct"/>
          </w:tcPr>
          <w:p w14:paraId="42D39199" w14:textId="73A399FE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8-29 y</w:t>
            </w:r>
            <w:r w:rsidR="00B868D1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ears </w:t>
            </w:r>
          </w:p>
        </w:tc>
        <w:tc>
          <w:tcPr>
            <w:tcW w:w="2653" w:type="pct"/>
          </w:tcPr>
          <w:p w14:paraId="498563F0" w14:textId="187EDFBC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94 (1.30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.90)</w:t>
            </w:r>
          </w:p>
        </w:tc>
      </w:tr>
      <w:tr w:rsidR="001308EE" w:rsidRPr="001308EE" w14:paraId="55E211C8" w14:textId="77777777" w:rsidTr="00603D01">
        <w:trPr>
          <w:trHeight w:val="140"/>
        </w:trPr>
        <w:tc>
          <w:tcPr>
            <w:tcW w:w="2347" w:type="pct"/>
          </w:tcPr>
          <w:p w14:paraId="44EE8D92" w14:textId="2F1EC7E6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30-54 y</w:t>
            </w:r>
            <w:r w:rsidR="00B868D1" w:rsidRPr="001308EE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2653" w:type="pct"/>
          </w:tcPr>
          <w:p w14:paraId="0EBA04D1" w14:textId="51383948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49 (1.07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2.07)</w:t>
            </w:r>
          </w:p>
        </w:tc>
      </w:tr>
      <w:tr w:rsidR="001308EE" w:rsidRPr="001308EE" w14:paraId="29537883" w14:textId="77777777" w:rsidTr="00603D01">
        <w:trPr>
          <w:trHeight w:val="140"/>
        </w:trPr>
        <w:tc>
          <w:tcPr>
            <w:tcW w:w="2347" w:type="pct"/>
          </w:tcPr>
          <w:p w14:paraId="5CD10929" w14:textId="77777777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Pain regional index</w:t>
            </w:r>
          </w:p>
        </w:tc>
        <w:tc>
          <w:tcPr>
            <w:tcW w:w="2653" w:type="pct"/>
          </w:tcPr>
          <w:p w14:paraId="5A594C20" w14:textId="456B46D5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02 (1.01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</w:tr>
      <w:tr w:rsidR="003740BF" w:rsidRPr="001308EE" w14:paraId="6F79B6F9" w14:textId="77777777" w:rsidTr="00603D01">
        <w:trPr>
          <w:trHeight w:val="140"/>
        </w:trPr>
        <w:tc>
          <w:tcPr>
            <w:tcW w:w="2347" w:type="pct"/>
          </w:tcPr>
          <w:p w14:paraId="0242FFA7" w14:textId="77777777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653" w:type="pct"/>
          </w:tcPr>
          <w:p w14:paraId="5F5656C6" w14:textId="0C81C866" w:rsidR="003740BF" w:rsidRPr="001308EE" w:rsidRDefault="003740BF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34 (1.02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51015"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76)</w:t>
            </w:r>
          </w:p>
        </w:tc>
      </w:tr>
    </w:tbl>
    <w:p w14:paraId="2B6D5376" w14:textId="77777777" w:rsidR="00AF2A2C" w:rsidRPr="001308EE" w:rsidRDefault="00AF2A2C" w:rsidP="0000496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E5CCE5" w14:textId="2701D527" w:rsidR="001C73D7" w:rsidRPr="001308EE" w:rsidRDefault="00694361" w:rsidP="00004960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other method to evaluate </w:t>
      </w:r>
      <w:r w:rsidR="008940E7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effect on the result</w:t>
      </w:r>
      <w:r w:rsidR="00C30C15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</w:t>
      </w:r>
      <w:r w:rsidR="008940E7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</w:t>
      </w:r>
      <w:r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se missing data is to apply multiple imputation. </w:t>
      </w:r>
      <w:r w:rsidR="008940E7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literature describes th</w:t>
      </w:r>
      <w:r w:rsidR="003A003A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e types of m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t>issing data: missing completely at random (MCAR), missing at random (MAR), and missing not at random (MNAR)</w:t>
      </w:r>
      <w:r w:rsidR="00B271D1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ubin&lt;/Author&gt;&lt;Year&gt;1976&lt;/Year&gt;&lt;RecNum&gt;1061&lt;/RecNum&gt;&lt;DisplayText&gt;&lt;style face="superscript"&gt;1&lt;/style&gt;&lt;/DisplayText&gt;&lt;record&gt;&lt;rec-number&gt;1061&lt;/rec-number&gt;&lt;foreign-keys&gt;&lt;key app="EN" db-id="zzt9fzz00zf093eea50vrwd4p5a2p5drafvp" timestamp="1584206755" guid="91aabbe7-73e6-420e-9364-d106de4df71e"&gt;1061&lt;/key&gt;&lt;/foreign-keys&gt;&lt;ref-type name="Journal Article"&gt;17&lt;/ref-type&gt;&lt;contributors&gt;&lt;authors&gt;&lt;author&gt;Rubin, Donald B.&lt;/author&gt;&lt;/authors&gt;&lt;/contributors&gt;&lt;titles&gt;&lt;title&gt;Inference and missing data&lt;/title&gt;&lt;secondary-title&gt;Biometrika&lt;/secondary-title&gt;&lt;/titles&gt;&lt;periodical&gt;&lt;full-title&gt;Biometrika&lt;/full-title&gt;&lt;/periodical&gt;&lt;pages&gt;581-592&lt;/pages&gt;&lt;volume&gt;63&lt;/volume&gt;&lt;number&gt;3&lt;/number&gt;&lt;dates&gt;&lt;year&gt;1976&lt;/year&gt;&lt;/dates&gt;&lt;isbn&gt;0006-3444&lt;/isbn&gt;&lt;urls&gt;&lt;related-urls&gt;&lt;url&gt;https://doi.org/10.1093/biomet/63.3.581&lt;/url&gt;&lt;/related-urls&gt;&lt;/urls&gt;&lt;electronic-resource-num&gt;10.1093/biomet/63.3.581&lt;/electronic-resource-num&gt;&lt;access-date&gt;3/14/2020&lt;/access-date&gt;&lt;/record&gt;&lt;/Cite&gt;&lt;/EndNote&gt;</w:instrTex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44E08" w:rsidRPr="001308EE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271D1" w:rsidRPr="001308E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Traditional statistical analysis such as linear regression</w:t>
      </w:r>
      <w:r w:rsidR="00B271D1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and binary logistic regression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is based on the assumption of MCAR. However, most clinical epidemiological research is neither MCAR nor MNAR but MAR</w:t>
      </w:r>
      <w:r w:rsidR="00301EB0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edersen&lt;/Author&gt;&lt;Year&gt;2017&lt;/Year&gt;&lt;RecNum&gt;1053&lt;/RecNum&gt;&lt;DisplayText&gt;&lt;style face="superscript"&gt;2&lt;/style&gt;&lt;/DisplayText&gt;&lt;record&gt;&lt;rec-number&gt;1053&lt;/rec-number&gt;&lt;foreign-keys&gt;&lt;key app="EN" db-id="zzt9fzz00zf093eea50vrwd4p5a2p5drafvp" timestamp="1583684607" guid="52fa3858-fb72-4fd1-a296-caecc6eb4ab1"&gt;1053&lt;/key&gt;&lt;/foreign-keys&gt;&lt;ref-type name="Journal Article"&gt;17&lt;/ref-type&gt;&lt;contributors&gt;&lt;authors&gt;&lt;author&gt;Pedersen, Alma B.&lt;/author&gt;&lt;author&gt;Mikkelsen, Ellen M.&lt;/author&gt;&lt;author&gt;Cronin-Fenton, Deirdre&lt;/author&gt;&lt;author&gt;Kristensen, Nickolaj R.&lt;/author&gt;&lt;author&gt;Pham, Tra My&lt;/author&gt;&lt;author&gt;Pedersen, Lars&lt;/author&gt;&lt;author&gt;Petersen, Irene&lt;/author&gt;&lt;/authors&gt;&lt;/contributors&gt;&lt;titles&gt;&lt;title&gt;Missing data and multiple imputation in clinical epidemiological research&lt;/title&gt;&lt;secondary-title&gt;Clinical epidemiology&lt;/secondary-title&gt;&lt;alt-title&gt;Clin Epidemiol&lt;/alt-title&gt;&lt;/titles&gt;&lt;periodical&gt;&lt;full-title&gt;Clinical epidemiology&lt;/full-title&gt;&lt;abbr-1&gt;Clin Epidemiol&lt;/abbr-1&gt;&lt;/periodical&gt;&lt;alt-periodical&gt;&lt;full-title&gt;Clinical epidemiology&lt;/full-title&gt;&lt;abbr-1&gt;Clin Epidemiol&lt;/abbr-1&gt;&lt;/alt-periodical&gt;&lt;pages&gt;157-166&lt;/pages&gt;&lt;volume&gt;9&lt;/volume&gt;&lt;keywords&gt;&lt;keyword&gt;MAR&lt;/keyword&gt;&lt;keyword&gt;MCAR&lt;/keyword&gt;&lt;keyword&gt;MNAR&lt;/keyword&gt;&lt;keyword&gt;missing data&lt;/keyword&gt;&lt;keyword&gt;multiple imputation&lt;/keyword&gt;&lt;keyword&gt;observational study&lt;/keyword&gt;&lt;/keywords&gt;&lt;dates&gt;&lt;year&gt;2017&lt;/year&gt;&lt;/dates&gt;&lt;publisher&gt;Dove Medical Press&lt;/publisher&gt;&lt;isbn&gt;1179-1349&lt;/isbn&gt;&lt;accession-num&gt;28352203&lt;/accession-num&gt;&lt;urls&gt;&lt;related-urls&gt;&lt;url&gt;https://pubmed.ncbi.nlm.nih.gov/28352203&lt;/url&gt;&lt;url&gt;https://www.ncbi.nlm.nih.gov/pmc/articles/PMC5358992/&lt;/url&gt;&lt;url&gt;https://www.dovepress.com/getfile.php?fileID=35485&lt;/url&gt;&lt;/related-urls&gt;&lt;/urls&gt;&lt;electronic-resource-num&gt;10.2147/CLEP.S129785&lt;/electronic-resource-num&gt;&lt;remote-database-name&gt;PubMed&lt;/remote-database-name&gt;&lt;language&gt;eng&lt;/language&gt;&lt;/record&gt;&lt;/Cite&gt;&lt;/EndNote&gt;</w:instrTex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44E08" w:rsidRPr="001308EE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01EB0" w:rsidRPr="001308E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Multiple imputation (MI) can be used to handle missing data under the MAR assumption, with a purpose of providing unbiased and valid estimates of associations based on information from the available data</w:t>
      </w:r>
      <w:r w:rsidR="003A003A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XJlbDwvQXV0aG9yPjxZZWFyPjIwMTc8L1llYXI+PFJl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</w:fldData>
        </w:fldCha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XJlbDwvQXV0aG9yPjxZZWFyPjIwMTc8L1llYXI+PFJl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</w:fldData>
        </w:fldCha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44E08" w:rsidRPr="001308EE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,3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A003A" w:rsidRPr="001308E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MI consisted of 3 steps: data imputation (i.e. </w:t>
      </w:r>
      <w:r w:rsidR="001C73D7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ultiple imputation by chained equations (MICE)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), analysis of each imputed data set and a final estimate of </w:t>
      </w:r>
      <w:r w:rsidR="00433522" w:rsidRPr="001308EE">
        <w:rPr>
          <w:rFonts w:ascii="Times New Roman" w:hAnsi="Times New Roman" w:cs="Times New Roman"/>
          <w:sz w:val="24"/>
          <w:szCs w:val="24"/>
          <w:lang w:val="en-US"/>
        </w:rPr>
        <w:t>odds ratios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in the combination of all the imputed data sets (pooled)</w:t>
      </w:r>
      <w:r w:rsidR="003A003A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XJlbDwvQXV0aG9yPjxZZWFyPjIwMTc8L1llYXI+PFJl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==
</w:fldData>
        </w:fldCha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XJlbDwvQXV0aG9yPjxZZWFyPjIwMTc8L1llYXI+PFJl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==
</w:fldData>
        </w:fldCha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44E08" w:rsidRPr="001308EE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3</w:t>
      </w:r>
      <w:r w:rsidR="001C73D7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A003A" w:rsidRPr="001308E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73D7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</w:p>
    <w:p w14:paraId="189C933C" w14:textId="6FF80B46" w:rsidR="002305CA" w:rsidRPr="001308EE" w:rsidRDefault="001C73D7" w:rsidP="00004960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308EE">
        <w:rPr>
          <w:rFonts w:ascii="Times New Roman" w:hAnsi="Times New Roman" w:cs="Times New Roman"/>
          <w:sz w:val="24"/>
          <w:szCs w:val="24"/>
          <w:lang w:val="en-US"/>
        </w:rPr>
        <w:t>Multiple imputation was applied using m =100 (iterations =50) imputed data set with predictive mean matching method and included all the variables of interest (predictors and outcomes)</w:t>
      </w:r>
      <w:r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Several arguments and suggestions on the number of imputations have been discussed previously</w:t>
      </w:r>
      <w:r w:rsidR="00281A4B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QZWRlcnNlbjwvQXV0aG9yPjxZZWFyPjIwMTc8L1llYXI+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</w:fldData>
        </w:fldChar>
      </w:r>
      <w:r w:rsidR="00844E08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EN.CITE </w:instrText>
      </w:r>
      <w:r w:rsidR="00844E08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QZWRlcnNlbjwvQXV0aG9yPjxZZWFyPjIwMTc8L1llYXI+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</w:fldData>
        </w:fldChar>
      </w:r>
      <w:r w:rsidR="00844E08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EN.CITE.DATA </w:instrText>
      </w:r>
      <w:r w:rsidR="00844E08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r>
      <w:r w:rsidR="00844E08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r>
      <w:r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separate"/>
      </w:r>
      <w:r w:rsidR="00844E08" w:rsidRPr="001308EE">
        <w:rPr>
          <w:rFonts w:ascii="Times New Roman" w:hAnsi="Times New Roman" w:cs="Times New Roman"/>
          <w:noProof/>
          <w:sz w:val="24"/>
          <w:szCs w:val="24"/>
          <w:shd w:val="clear" w:color="auto" w:fill="FFFFFF"/>
          <w:vertAlign w:val="superscript"/>
          <w:lang w:val="en-US"/>
        </w:rPr>
        <w:t>2,4,5</w:t>
      </w:r>
      <w:r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 w:rsidR="00281A4B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sing the pooled sample, we found that </w:t>
      </w:r>
      <w:r w:rsidR="00281A4B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regression</w:t>
      </w:r>
      <w:r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odel</w:t>
      </w:r>
      <w:r w:rsidR="00281A4B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id not in fact change much as a result of imputing missing data</w:t>
      </w:r>
      <w:r w:rsidR="00281A4B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Table </w:t>
      </w:r>
      <w:r w:rsidR="00157BAE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</w:t>
      </w:r>
      <w:r w:rsidR="00281A4B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3)</w:t>
      </w:r>
      <w:r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6F53A6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1B3891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e note</w:t>
      </w:r>
      <w:r w:rsidR="000B0148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 a</w:t>
      </w:r>
      <w:r w:rsidR="00F34681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lightly higher odds ratio of </w:t>
      </w:r>
      <w:r w:rsidR="00C126FC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besity category</w:t>
      </w:r>
      <w:r w:rsidR="000B0148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an the original study sample</w:t>
      </w:r>
      <w:r w:rsidR="000F4CF2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</w:p>
    <w:p w14:paraId="45F26578" w14:textId="14EE5F43" w:rsidR="001C73D7" w:rsidRPr="001308EE" w:rsidRDefault="000F4CF2" w:rsidP="00004960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</w:t>
      </w:r>
      <w:r w:rsidR="006F53A6" w:rsidRPr="001308E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n clinical practice as well </w:t>
      </w:r>
      <w:r w:rsidR="006F53A6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in obesity research, we are aware of the consequence of weight stigma and bias </w:t>
      </w:r>
      <w:r w:rsidR="006F53A6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cnVudHk8L0F1dGhvcj48WWVhcj4yMDIyPC9ZZWFyPjxS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</w:fldData>
        </w:fldCha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cnVudHk8L0F1dGhvcj48WWVhcj4yMDIyPC9ZZWFyPjxS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</w:fldData>
        </w:fldCha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F53A6" w:rsidRPr="001308EE">
        <w:rPr>
          <w:rFonts w:ascii="Times New Roman" w:hAnsi="Times New Roman" w:cs="Times New Roman"/>
          <w:sz w:val="24"/>
          <w:szCs w:val="24"/>
          <w:lang w:val="en-US"/>
        </w:rPr>
      </w:r>
      <w:r w:rsidR="006F53A6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44E08" w:rsidRPr="001308EE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6,7</w:t>
      </w:r>
      <w:r w:rsidR="006F53A6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F53A6" w:rsidRPr="001308EE">
        <w:rPr>
          <w:rFonts w:ascii="Times New Roman" w:hAnsi="Times New Roman" w:cs="Times New Roman"/>
          <w:sz w:val="24"/>
          <w:szCs w:val="24"/>
          <w:lang w:val="en-US"/>
        </w:rPr>
        <w:t>. Patients who did not report body weight might not simply be missing completely at random (MCAR) or missing at random (MAR)</w:t>
      </w:r>
      <w:r w:rsidR="00B32B2B" w:rsidRPr="001308E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C3422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343C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6391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However, multiple imputation method </w:t>
      </w:r>
      <w:r w:rsidR="00AA6061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may </w:t>
      </w:r>
      <w:r w:rsidR="00FB6391" w:rsidRPr="001308EE">
        <w:rPr>
          <w:rFonts w:ascii="Times New Roman" w:hAnsi="Times New Roman" w:cs="Times New Roman"/>
          <w:sz w:val="24"/>
          <w:szCs w:val="24"/>
          <w:lang w:val="en-US"/>
        </w:rPr>
        <w:t>handle both MCAR and MNAR</w:t>
      </w:r>
      <w:r w:rsidR="00894F5B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F5B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ZWRlcnNlbjwvQXV0aG9yPjxZZWFyPjIwMTc8L1llYXI+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</w:fldData>
        </w:fldCha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ZWRlcnNlbjwvQXV0aG9yPjxZZWFyPjIwMTc8L1llYXI+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</w:fldData>
        </w:fldCha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94F5B" w:rsidRPr="001308EE">
        <w:rPr>
          <w:rFonts w:ascii="Times New Roman" w:hAnsi="Times New Roman" w:cs="Times New Roman"/>
          <w:sz w:val="24"/>
          <w:szCs w:val="24"/>
          <w:lang w:val="en-US"/>
        </w:rPr>
      </w:r>
      <w:r w:rsidR="00894F5B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44E08" w:rsidRPr="001308EE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,8</w:t>
      </w:r>
      <w:r w:rsidR="00894F5B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B6391" w:rsidRPr="001308E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A6061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3422" w:rsidRPr="001308E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F550B6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n line with some other studies, </w:t>
      </w:r>
      <w:r w:rsidR="0086343C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550B6" w:rsidRPr="001308EE">
        <w:rPr>
          <w:rFonts w:ascii="Times New Roman" w:hAnsi="Times New Roman" w:cs="Times New Roman"/>
          <w:sz w:val="24"/>
          <w:szCs w:val="24"/>
          <w:lang w:val="en-US"/>
        </w:rPr>
        <w:t>missing BMI data does not appear likely to have impacted conclusions from a traditional complete case analysis of these data</w:t>
      </w:r>
      <w:r w:rsidR="003F4934" w:rsidRPr="001308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4934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Xp6YWdoaTwvQXV0aG9yPjxZZWFyPjIwMTY8L1llYXI+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</w:fldData>
        </w:fldCha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Xp6YWdoaTwvQXV0aG9yPjxZZWFyPjIwMTY8L1llYXI+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</w:fldData>
        </w:fldCha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</w:r>
      <w:r w:rsidR="00844E08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F4934" w:rsidRPr="001308EE">
        <w:rPr>
          <w:rFonts w:ascii="Times New Roman" w:hAnsi="Times New Roman" w:cs="Times New Roman"/>
          <w:sz w:val="24"/>
          <w:szCs w:val="24"/>
          <w:lang w:val="en-US"/>
        </w:rPr>
      </w:r>
      <w:r w:rsidR="003F4934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44E08" w:rsidRPr="001308EE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9,10</w:t>
      </w:r>
      <w:r w:rsidR="003F4934" w:rsidRPr="001308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550B6" w:rsidRPr="001308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B1F82D" w14:textId="77777777" w:rsidR="002E5C4F" w:rsidRPr="001308EE" w:rsidRDefault="002E5C4F" w:rsidP="00004960">
      <w:pPr>
        <w:pStyle w:val="ListParagraph"/>
        <w:spacing w:after="0" w:line="480" w:lineRule="auto"/>
        <w:ind w:left="0"/>
        <w:textAlignment w:val="top"/>
        <w:rPr>
          <w:rFonts w:cs="Times New Roman"/>
          <w:lang w:val="en-US"/>
        </w:rPr>
      </w:pPr>
    </w:p>
    <w:p w14:paraId="3E573D2C" w14:textId="434B1239" w:rsidR="002E5C4F" w:rsidRPr="001308EE" w:rsidRDefault="002E5C4F" w:rsidP="00004960">
      <w:pPr>
        <w:pStyle w:val="ListParagraph"/>
        <w:spacing w:after="0" w:line="480" w:lineRule="auto"/>
        <w:ind w:left="0"/>
        <w:textAlignment w:val="top"/>
        <w:rPr>
          <w:rFonts w:cs="Times New Roman"/>
          <w:szCs w:val="24"/>
          <w:shd w:val="clear" w:color="auto" w:fill="FFFFFF"/>
          <w:lang w:val="en-US"/>
        </w:rPr>
      </w:pPr>
      <w:r w:rsidRPr="001308EE">
        <w:rPr>
          <w:rFonts w:cs="Times New Roman"/>
          <w:b/>
          <w:bCs/>
          <w:lang w:val="en-US"/>
        </w:rPr>
        <w:t xml:space="preserve">Table </w:t>
      </w:r>
      <w:r w:rsidR="00157BAE" w:rsidRPr="001308EE">
        <w:rPr>
          <w:rFonts w:cs="Times New Roman"/>
          <w:b/>
          <w:bCs/>
          <w:lang w:val="en-US"/>
        </w:rPr>
        <w:t>S</w:t>
      </w:r>
      <w:r w:rsidRPr="001308EE">
        <w:rPr>
          <w:rFonts w:cs="Times New Roman"/>
          <w:b/>
          <w:bCs/>
          <w:lang w:val="en-US"/>
        </w:rPr>
        <w:t>3</w:t>
      </w:r>
      <w:r w:rsidRPr="001308EE">
        <w:rPr>
          <w:rFonts w:cs="Times New Roman"/>
          <w:lang w:val="en-US"/>
        </w:rPr>
        <w:t xml:space="preserve"> </w:t>
      </w:r>
      <w:r w:rsidR="00D46F1E" w:rsidRPr="001308EE">
        <w:rPr>
          <w:rFonts w:cs="Times New Roman"/>
          <w:lang w:val="en-US"/>
        </w:rPr>
        <w:t xml:space="preserve">Multivariate logistic </w:t>
      </w:r>
      <w:r w:rsidR="00D00468" w:rsidRPr="001308EE">
        <w:rPr>
          <w:rFonts w:cs="Times New Roman"/>
          <w:lang w:val="en-US"/>
        </w:rPr>
        <w:t>regression model using pooled data after multiple imputation (m=100, iterations=50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395"/>
        <w:gridCol w:w="4967"/>
      </w:tblGrid>
      <w:tr w:rsidR="001308EE" w:rsidRPr="001308EE" w14:paraId="7218157B" w14:textId="77777777" w:rsidTr="00144F72">
        <w:trPr>
          <w:trHeight w:val="322"/>
        </w:trPr>
        <w:tc>
          <w:tcPr>
            <w:tcW w:w="2347" w:type="pct"/>
            <w:tcBorders>
              <w:top w:val="single" w:sz="4" w:space="0" w:color="auto"/>
              <w:bottom w:val="nil"/>
            </w:tcBorders>
          </w:tcPr>
          <w:p w14:paraId="6B9CD684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53" w:type="pct"/>
            <w:vMerge w:val="restart"/>
            <w:tcBorders>
              <w:top w:val="single" w:sz="4" w:space="0" w:color="auto"/>
            </w:tcBorders>
          </w:tcPr>
          <w:p w14:paraId="7ADE6F73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8EE">
              <w:rPr>
                <w:rFonts w:ascii="Times New Roman" w:eastAsia="Times New Roman" w:hAnsi="Times New Roman" w:cs="Times New Roman"/>
                <w:lang w:val="en-US" w:eastAsia="sv-SE"/>
              </w:rPr>
              <w:t xml:space="preserve">Variables associated with desired healthier eating, </w:t>
            </w:r>
          </w:p>
          <w:p w14:paraId="42668564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Odds Ratio (95% Confidence Interval)</w:t>
            </w:r>
          </w:p>
        </w:tc>
      </w:tr>
      <w:tr w:rsidR="001308EE" w:rsidRPr="001308EE" w14:paraId="315C6754" w14:textId="77777777" w:rsidTr="00144F72">
        <w:trPr>
          <w:trHeight w:val="322"/>
        </w:trPr>
        <w:tc>
          <w:tcPr>
            <w:tcW w:w="2347" w:type="pct"/>
            <w:tcBorders>
              <w:top w:val="nil"/>
              <w:bottom w:val="single" w:sz="4" w:space="0" w:color="auto"/>
            </w:tcBorders>
          </w:tcPr>
          <w:p w14:paraId="20FD0CD1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53" w:type="pct"/>
            <w:vMerge/>
            <w:tcBorders>
              <w:bottom w:val="single" w:sz="4" w:space="0" w:color="auto"/>
            </w:tcBorders>
          </w:tcPr>
          <w:p w14:paraId="26E16E97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8EE" w:rsidRPr="001308EE" w14:paraId="237955BC" w14:textId="77777777" w:rsidTr="00144F72">
        <w:trPr>
          <w:trHeight w:val="322"/>
        </w:trPr>
        <w:tc>
          <w:tcPr>
            <w:tcW w:w="2347" w:type="pct"/>
            <w:tcBorders>
              <w:top w:val="single" w:sz="4" w:space="0" w:color="auto"/>
            </w:tcBorders>
          </w:tcPr>
          <w:p w14:paraId="40F4DE80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Regularity of mealtimes</w:t>
            </w:r>
          </w:p>
        </w:tc>
        <w:tc>
          <w:tcPr>
            <w:tcW w:w="2653" w:type="pct"/>
            <w:tcBorders>
              <w:top w:val="single" w:sz="4" w:space="0" w:color="auto"/>
            </w:tcBorders>
          </w:tcPr>
          <w:p w14:paraId="0D08BE4D" w14:textId="1D937F0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0762BD" w:rsidRPr="001308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0762BD" w:rsidRPr="001308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- 0.8</w:t>
            </w:r>
            <w:r w:rsidR="000762BD" w:rsidRPr="00130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08EE" w:rsidRPr="001308EE" w14:paraId="64C2D652" w14:textId="77777777" w:rsidTr="00144F72">
        <w:trPr>
          <w:trHeight w:val="140"/>
        </w:trPr>
        <w:tc>
          <w:tcPr>
            <w:tcW w:w="2347" w:type="pct"/>
          </w:tcPr>
          <w:p w14:paraId="00DAC4E6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Vegetables and fruits intake</w:t>
            </w:r>
          </w:p>
        </w:tc>
        <w:tc>
          <w:tcPr>
            <w:tcW w:w="2653" w:type="pct"/>
          </w:tcPr>
          <w:p w14:paraId="63C0567D" w14:textId="18862929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0762BD" w:rsidRPr="001308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0762BD" w:rsidRPr="001308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- 0.9</w:t>
            </w:r>
            <w:r w:rsidR="000762BD" w:rsidRPr="001308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08EE" w:rsidRPr="001308EE" w14:paraId="10137D70" w14:textId="77777777" w:rsidTr="00144F72">
        <w:trPr>
          <w:trHeight w:val="140"/>
        </w:trPr>
        <w:tc>
          <w:tcPr>
            <w:tcW w:w="2347" w:type="pct"/>
          </w:tcPr>
          <w:p w14:paraId="21A4F616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Frequency of candy consumption</w:t>
            </w:r>
          </w:p>
        </w:tc>
        <w:tc>
          <w:tcPr>
            <w:tcW w:w="2653" w:type="pct"/>
          </w:tcPr>
          <w:p w14:paraId="50816BDA" w14:textId="1A980BEC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18 (1.0</w:t>
            </w:r>
            <w:r w:rsidR="00FA0C92" w:rsidRPr="001308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- 1.3</w:t>
            </w:r>
            <w:r w:rsidR="000762BD" w:rsidRPr="001308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08EE" w:rsidRPr="001308EE" w14:paraId="0A2E6C84" w14:textId="77777777" w:rsidTr="00144F72">
        <w:trPr>
          <w:trHeight w:val="140"/>
        </w:trPr>
        <w:tc>
          <w:tcPr>
            <w:tcW w:w="2347" w:type="pct"/>
          </w:tcPr>
          <w:p w14:paraId="56BFF319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fast-food consumption</w:t>
            </w:r>
          </w:p>
        </w:tc>
        <w:tc>
          <w:tcPr>
            <w:tcW w:w="2653" w:type="pct"/>
          </w:tcPr>
          <w:p w14:paraId="1CDDF5E1" w14:textId="79EAC6B2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51 (1.2</w:t>
            </w:r>
            <w:r w:rsidR="00FA0C92" w:rsidRPr="001308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- 1.</w:t>
            </w:r>
            <w:r w:rsidR="00FA0C92" w:rsidRPr="001308E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08EE" w:rsidRPr="001308EE" w14:paraId="2026917D" w14:textId="77777777" w:rsidTr="00144F72">
        <w:trPr>
          <w:trHeight w:val="140"/>
        </w:trPr>
        <w:tc>
          <w:tcPr>
            <w:tcW w:w="2347" w:type="pct"/>
          </w:tcPr>
          <w:p w14:paraId="3205CB23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s (55+ y, reference category)</w:t>
            </w:r>
          </w:p>
        </w:tc>
        <w:tc>
          <w:tcPr>
            <w:tcW w:w="2653" w:type="pct"/>
          </w:tcPr>
          <w:p w14:paraId="234EC69F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08EE" w:rsidRPr="001308EE" w14:paraId="5B2E4A3C" w14:textId="77777777" w:rsidTr="00144F72">
        <w:trPr>
          <w:trHeight w:val="140"/>
        </w:trPr>
        <w:tc>
          <w:tcPr>
            <w:tcW w:w="2347" w:type="pct"/>
          </w:tcPr>
          <w:p w14:paraId="02A82615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8-29 y</w:t>
            </w:r>
          </w:p>
        </w:tc>
        <w:tc>
          <w:tcPr>
            <w:tcW w:w="2653" w:type="pct"/>
          </w:tcPr>
          <w:p w14:paraId="07C9938D" w14:textId="0290C7A1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AE031F" w:rsidRPr="00130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AE031F" w:rsidRPr="001308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- 2.</w:t>
            </w:r>
            <w:r w:rsidR="00FA0C92" w:rsidRPr="001308E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08EE" w:rsidRPr="001308EE" w14:paraId="05BD20AF" w14:textId="77777777" w:rsidTr="00144F72">
        <w:trPr>
          <w:trHeight w:val="140"/>
        </w:trPr>
        <w:tc>
          <w:tcPr>
            <w:tcW w:w="2347" w:type="pct"/>
          </w:tcPr>
          <w:p w14:paraId="19E2D19B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30-54 y</w:t>
            </w:r>
          </w:p>
        </w:tc>
        <w:tc>
          <w:tcPr>
            <w:tcW w:w="2653" w:type="pct"/>
          </w:tcPr>
          <w:p w14:paraId="2D8FEE7E" w14:textId="32F87664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24890" w:rsidRPr="001308E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AE031F" w:rsidRPr="001308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AE031F" w:rsidRPr="001308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031F" w:rsidRPr="001308E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08EE" w:rsidRPr="001308EE" w14:paraId="18AA0DD8" w14:textId="77777777" w:rsidTr="00144F72">
        <w:trPr>
          <w:trHeight w:val="140"/>
        </w:trPr>
        <w:tc>
          <w:tcPr>
            <w:tcW w:w="2347" w:type="pct"/>
          </w:tcPr>
          <w:p w14:paraId="439B82EF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Pain regional index</w:t>
            </w:r>
          </w:p>
        </w:tc>
        <w:tc>
          <w:tcPr>
            <w:tcW w:w="2653" w:type="pct"/>
          </w:tcPr>
          <w:p w14:paraId="3FFAEEDB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02 (1.01 - 1.03)</w:t>
            </w:r>
          </w:p>
        </w:tc>
      </w:tr>
      <w:tr w:rsidR="00DD7FCB" w:rsidRPr="001308EE" w14:paraId="2DDBCDAC" w14:textId="77777777" w:rsidTr="00144F72">
        <w:trPr>
          <w:trHeight w:val="140"/>
        </w:trPr>
        <w:tc>
          <w:tcPr>
            <w:tcW w:w="2347" w:type="pct"/>
          </w:tcPr>
          <w:p w14:paraId="4EE1D97B" w14:textId="77777777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653" w:type="pct"/>
          </w:tcPr>
          <w:p w14:paraId="49611E7F" w14:textId="1C60A128" w:rsidR="00DD7FCB" w:rsidRPr="001308EE" w:rsidRDefault="00DD7FCB" w:rsidP="0000496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308EE">
              <w:rPr>
                <w:rFonts w:ascii="Times New Roman" w:hAnsi="Times New Roman" w:cs="Times New Roman"/>
                <w:sz w:val="24"/>
                <w:szCs w:val="24"/>
              </w:rPr>
              <w:t>1.51 (1.19 - 1.92)</w:t>
            </w:r>
          </w:p>
        </w:tc>
      </w:tr>
    </w:tbl>
    <w:p w14:paraId="0E39DAAF" w14:textId="77777777" w:rsidR="00CC2E8E" w:rsidRPr="001308EE" w:rsidRDefault="00CC2E8E" w:rsidP="00004960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49DE2371" w14:textId="57FB4AFE" w:rsidR="00CC2E8E" w:rsidRPr="001308EE" w:rsidRDefault="00B868D1" w:rsidP="00004960">
      <w:pPr>
        <w:spacing w:line="480" w:lineRule="auto"/>
        <w:rPr>
          <w:rFonts w:ascii="Times New Roman" w:hAnsi="Times New Roman" w:cs="Times New Roman"/>
          <w:lang w:val="en-US"/>
        </w:rPr>
      </w:pPr>
      <w:r w:rsidRPr="001308EE">
        <w:rPr>
          <w:rFonts w:ascii="Times New Roman" w:hAnsi="Times New Roman" w:cs="Times New Roman"/>
          <w:lang w:val="en-US"/>
        </w:rPr>
        <w:t>REFERENCES</w:t>
      </w:r>
    </w:p>
    <w:p w14:paraId="033B08F0" w14:textId="77777777" w:rsidR="00844E08" w:rsidRPr="001308EE" w:rsidRDefault="00CC2E8E" w:rsidP="00844E08">
      <w:pPr>
        <w:pStyle w:val="EndNoteBibliography"/>
        <w:spacing w:after="0"/>
        <w:ind w:left="720" w:hanging="720"/>
      </w:pPr>
      <w:r w:rsidRPr="001308EE">
        <w:rPr>
          <w:rFonts w:ascii="Times New Roman" w:hAnsi="Times New Roman" w:cs="Times New Roman"/>
        </w:rPr>
        <w:fldChar w:fldCharType="begin"/>
      </w:r>
      <w:r w:rsidRPr="001308EE">
        <w:rPr>
          <w:rFonts w:ascii="Times New Roman" w:hAnsi="Times New Roman" w:cs="Times New Roman"/>
          <w:lang w:val="en-US"/>
        </w:rPr>
        <w:instrText xml:space="preserve"> ADDIN EN.REFLIST </w:instrText>
      </w:r>
      <w:r w:rsidRPr="001308EE">
        <w:rPr>
          <w:rFonts w:ascii="Times New Roman" w:hAnsi="Times New Roman" w:cs="Times New Roman"/>
        </w:rPr>
        <w:fldChar w:fldCharType="separate"/>
      </w:r>
      <w:r w:rsidR="00844E08" w:rsidRPr="001308EE">
        <w:rPr>
          <w:lang w:val="en-US"/>
        </w:rPr>
        <w:t>1</w:t>
      </w:r>
      <w:r w:rsidR="00844E08" w:rsidRPr="001308EE">
        <w:rPr>
          <w:lang w:val="en-US"/>
        </w:rPr>
        <w:tab/>
        <w:t xml:space="preserve">Rubin, D. B. Inference and missing data. </w:t>
      </w:r>
      <w:r w:rsidR="00844E08" w:rsidRPr="001308EE">
        <w:rPr>
          <w:i/>
        </w:rPr>
        <w:t>Biometrika</w:t>
      </w:r>
      <w:r w:rsidR="00844E08" w:rsidRPr="001308EE">
        <w:t xml:space="preserve"> </w:t>
      </w:r>
      <w:r w:rsidR="00844E08" w:rsidRPr="001308EE">
        <w:rPr>
          <w:b/>
        </w:rPr>
        <w:t>63</w:t>
      </w:r>
      <w:r w:rsidR="00844E08" w:rsidRPr="001308EE">
        <w:t>, 581-592 (1976). https://doi.org:10.1093/biomet/63.3.581</w:t>
      </w:r>
    </w:p>
    <w:p w14:paraId="630658FF" w14:textId="77777777" w:rsidR="00844E08" w:rsidRPr="001308EE" w:rsidRDefault="00844E08" w:rsidP="00844E08">
      <w:pPr>
        <w:pStyle w:val="EndNoteBibliography"/>
        <w:spacing w:after="0"/>
        <w:ind w:left="720" w:hanging="720"/>
        <w:rPr>
          <w:lang w:val="en-US"/>
        </w:rPr>
      </w:pPr>
      <w:r w:rsidRPr="001308EE">
        <w:t>2</w:t>
      </w:r>
      <w:r w:rsidRPr="001308EE">
        <w:tab/>
        <w:t>Pedersen, A. B.</w:t>
      </w:r>
      <w:r w:rsidRPr="001308EE">
        <w:rPr>
          <w:i/>
        </w:rPr>
        <w:t xml:space="preserve"> et al.</w:t>
      </w:r>
      <w:r w:rsidRPr="001308EE">
        <w:t xml:space="preserve"> </w:t>
      </w:r>
      <w:r w:rsidRPr="001308EE">
        <w:rPr>
          <w:lang w:val="en-US"/>
        </w:rPr>
        <w:t xml:space="preserve">Missing data and multiple imputation in clinical epidemiological research. </w:t>
      </w:r>
      <w:r w:rsidRPr="001308EE">
        <w:rPr>
          <w:i/>
          <w:lang w:val="en-US"/>
        </w:rPr>
        <w:t>Clin Epidemiol</w:t>
      </w:r>
      <w:r w:rsidRPr="001308EE">
        <w:rPr>
          <w:lang w:val="en-US"/>
        </w:rPr>
        <w:t xml:space="preserve"> </w:t>
      </w:r>
      <w:r w:rsidRPr="001308EE">
        <w:rPr>
          <w:b/>
          <w:lang w:val="en-US"/>
        </w:rPr>
        <w:t>9</w:t>
      </w:r>
      <w:r w:rsidRPr="001308EE">
        <w:rPr>
          <w:lang w:val="en-US"/>
        </w:rPr>
        <w:t>, 157-166 (2017). https://doi.org:10.2147/CLEP.S129785</w:t>
      </w:r>
    </w:p>
    <w:p w14:paraId="2A2CA8E8" w14:textId="77777777" w:rsidR="00844E08" w:rsidRPr="001308EE" w:rsidRDefault="00844E08" w:rsidP="00844E08">
      <w:pPr>
        <w:pStyle w:val="EndNoteBibliography"/>
        <w:spacing w:after="0"/>
        <w:ind w:left="720" w:hanging="720"/>
        <w:rPr>
          <w:lang w:val="en-US"/>
        </w:rPr>
      </w:pPr>
      <w:r w:rsidRPr="001308EE">
        <w:rPr>
          <w:lang w:val="en-US"/>
        </w:rPr>
        <w:t>3</w:t>
      </w:r>
      <w:r w:rsidRPr="001308EE">
        <w:rPr>
          <w:lang w:val="en-US"/>
        </w:rPr>
        <w:tab/>
        <w:t>Harel, O.</w:t>
      </w:r>
      <w:r w:rsidRPr="001308EE">
        <w:rPr>
          <w:i/>
          <w:lang w:val="en-US"/>
        </w:rPr>
        <w:t xml:space="preserve"> et al.</w:t>
      </w:r>
      <w:r w:rsidRPr="001308EE">
        <w:rPr>
          <w:lang w:val="en-US"/>
        </w:rPr>
        <w:t xml:space="preserve"> Multiple Imputation for Incomplete Data in Epidemiologic Studies. </w:t>
      </w:r>
      <w:r w:rsidRPr="001308EE">
        <w:rPr>
          <w:i/>
          <w:lang w:val="en-US"/>
        </w:rPr>
        <w:t>American Journal of Epidemiology</w:t>
      </w:r>
      <w:r w:rsidRPr="001308EE">
        <w:rPr>
          <w:lang w:val="en-US"/>
        </w:rPr>
        <w:t xml:space="preserve"> </w:t>
      </w:r>
      <w:r w:rsidRPr="001308EE">
        <w:rPr>
          <w:b/>
          <w:lang w:val="en-US"/>
        </w:rPr>
        <w:t>187</w:t>
      </w:r>
      <w:r w:rsidRPr="001308EE">
        <w:rPr>
          <w:lang w:val="en-US"/>
        </w:rPr>
        <w:t>, 576-584 (2017). https://doi.org:10.1093/aje/kwx349</w:t>
      </w:r>
    </w:p>
    <w:p w14:paraId="484885E2" w14:textId="77777777" w:rsidR="00844E08" w:rsidRPr="001308EE" w:rsidRDefault="00844E08" w:rsidP="00844E08">
      <w:pPr>
        <w:pStyle w:val="EndNoteBibliography"/>
        <w:spacing w:after="0"/>
        <w:ind w:left="720" w:hanging="720"/>
        <w:rPr>
          <w:lang w:val="en-US"/>
        </w:rPr>
      </w:pPr>
      <w:r w:rsidRPr="001308EE">
        <w:rPr>
          <w:lang w:val="en-US"/>
        </w:rPr>
        <w:t>4</w:t>
      </w:r>
      <w:r w:rsidRPr="001308EE">
        <w:rPr>
          <w:lang w:val="en-US"/>
        </w:rPr>
        <w:tab/>
        <w:t xml:space="preserve">Stuart, E. A., Azur, M., Frangakis, C. &amp; Leaf, P. Multiple imputation with large data sets: a case study of the Children's Mental Health Initiative. </w:t>
      </w:r>
      <w:r w:rsidRPr="001308EE">
        <w:rPr>
          <w:i/>
          <w:lang w:val="en-US"/>
        </w:rPr>
        <w:t>American journal of epidemiology</w:t>
      </w:r>
      <w:r w:rsidRPr="001308EE">
        <w:rPr>
          <w:lang w:val="en-US"/>
        </w:rPr>
        <w:t xml:space="preserve"> </w:t>
      </w:r>
      <w:r w:rsidRPr="001308EE">
        <w:rPr>
          <w:b/>
          <w:lang w:val="en-US"/>
        </w:rPr>
        <w:t>169</w:t>
      </w:r>
      <w:r w:rsidRPr="001308EE">
        <w:rPr>
          <w:lang w:val="en-US"/>
        </w:rPr>
        <w:t>, 1133-1139 (2009). https://doi.org:10.1093/aje/kwp026</w:t>
      </w:r>
    </w:p>
    <w:p w14:paraId="279AFA63" w14:textId="77777777" w:rsidR="00844E08" w:rsidRPr="001308EE" w:rsidRDefault="00844E08" w:rsidP="00844E08">
      <w:pPr>
        <w:pStyle w:val="EndNoteBibliography"/>
        <w:spacing w:after="0"/>
        <w:ind w:left="720" w:hanging="720"/>
        <w:rPr>
          <w:lang w:val="en-US"/>
        </w:rPr>
      </w:pPr>
      <w:r w:rsidRPr="001308EE">
        <w:rPr>
          <w:lang w:val="en-US"/>
        </w:rPr>
        <w:t>5</w:t>
      </w:r>
      <w:r w:rsidRPr="001308EE">
        <w:rPr>
          <w:lang w:val="en-US"/>
        </w:rPr>
        <w:tab/>
        <w:t>Heymans, M. W. E., Iris.     (Heymans and Eekhout, Amsterdam, 2019).</w:t>
      </w:r>
    </w:p>
    <w:p w14:paraId="7A31B303" w14:textId="77777777" w:rsidR="00844E08" w:rsidRPr="001308EE" w:rsidRDefault="00844E08" w:rsidP="00844E08">
      <w:pPr>
        <w:pStyle w:val="EndNoteBibliography"/>
        <w:spacing w:after="0"/>
        <w:ind w:left="720" w:hanging="720"/>
        <w:rPr>
          <w:lang w:val="en-US"/>
        </w:rPr>
      </w:pPr>
      <w:r w:rsidRPr="001308EE">
        <w:rPr>
          <w:lang w:val="en-US"/>
        </w:rPr>
        <w:t>6</w:t>
      </w:r>
      <w:r w:rsidRPr="001308EE">
        <w:rPr>
          <w:lang w:val="en-US"/>
        </w:rPr>
        <w:tab/>
        <w:t xml:space="preserve">Prunty, A., Hahn, A., O’Shea, A., Edmonds, S. &amp; Clark, M. K. Associations among enacted weight stigma, weight self-stigma, and multiple physical health outcomes, healthcare utilization, and selected health behaviors. </w:t>
      </w:r>
      <w:r w:rsidRPr="001308EE">
        <w:rPr>
          <w:i/>
          <w:lang w:val="en-US"/>
        </w:rPr>
        <w:t>International Journal of Obesity</w:t>
      </w:r>
      <w:r w:rsidRPr="001308EE">
        <w:rPr>
          <w:lang w:val="en-US"/>
        </w:rPr>
        <w:t xml:space="preserve"> (2022). https://doi.org:10.1038/s41366-022-01233-w</w:t>
      </w:r>
    </w:p>
    <w:p w14:paraId="1AE09C19" w14:textId="77777777" w:rsidR="00844E08" w:rsidRPr="001308EE" w:rsidRDefault="00844E08" w:rsidP="00844E08">
      <w:pPr>
        <w:pStyle w:val="EndNoteBibliography"/>
        <w:spacing w:after="0"/>
        <w:ind w:left="720" w:hanging="720"/>
        <w:rPr>
          <w:lang w:val="en-US"/>
        </w:rPr>
      </w:pPr>
      <w:r w:rsidRPr="001308EE">
        <w:rPr>
          <w:lang w:val="en-US"/>
        </w:rPr>
        <w:t>7</w:t>
      </w:r>
      <w:r w:rsidRPr="001308EE">
        <w:rPr>
          <w:lang w:val="en-US"/>
        </w:rPr>
        <w:tab/>
        <w:t>Fruh, S. M.</w:t>
      </w:r>
      <w:r w:rsidRPr="001308EE">
        <w:rPr>
          <w:i/>
          <w:lang w:val="en-US"/>
        </w:rPr>
        <w:t xml:space="preserve"> et al.</w:t>
      </w:r>
      <w:r w:rsidRPr="001308EE">
        <w:rPr>
          <w:lang w:val="en-US"/>
        </w:rPr>
        <w:t xml:space="preserve"> Obesity Stigma and Bias. </w:t>
      </w:r>
      <w:r w:rsidRPr="001308EE">
        <w:rPr>
          <w:i/>
          <w:lang w:val="en-US"/>
        </w:rPr>
        <w:t>J Nurse Pract</w:t>
      </w:r>
      <w:r w:rsidRPr="001308EE">
        <w:rPr>
          <w:lang w:val="en-US"/>
        </w:rPr>
        <w:t xml:space="preserve"> </w:t>
      </w:r>
      <w:r w:rsidRPr="001308EE">
        <w:rPr>
          <w:b/>
          <w:lang w:val="en-US"/>
        </w:rPr>
        <w:t>12</w:t>
      </w:r>
      <w:r w:rsidRPr="001308EE">
        <w:rPr>
          <w:lang w:val="en-US"/>
        </w:rPr>
        <w:t>, 425-432 (2016). https://doi.org:10.1016/j.nurpra.2016.05.013</w:t>
      </w:r>
    </w:p>
    <w:p w14:paraId="372B9078" w14:textId="77777777" w:rsidR="00844E08" w:rsidRPr="001308EE" w:rsidRDefault="00844E08" w:rsidP="00844E08">
      <w:pPr>
        <w:pStyle w:val="EndNoteBibliography"/>
        <w:spacing w:after="0"/>
        <w:ind w:left="720" w:hanging="720"/>
        <w:rPr>
          <w:lang w:val="en-US"/>
        </w:rPr>
      </w:pPr>
      <w:r w:rsidRPr="001308EE">
        <w:rPr>
          <w:lang w:val="en-US"/>
        </w:rPr>
        <w:t>8</w:t>
      </w:r>
      <w:r w:rsidRPr="001308EE">
        <w:rPr>
          <w:lang w:val="en-US"/>
        </w:rPr>
        <w:tab/>
        <w:t xml:space="preserve">Van Buuren, S. </w:t>
      </w:r>
      <w:r w:rsidRPr="001308EE">
        <w:rPr>
          <w:i/>
          <w:lang w:val="en-US"/>
        </w:rPr>
        <w:t>Flexible imputation of missing data</w:t>
      </w:r>
      <w:r w:rsidRPr="001308EE">
        <w:rPr>
          <w:lang w:val="en-US"/>
        </w:rPr>
        <w:t>.  (CRC press, 2018).</w:t>
      </w:r>
    </w:p>
    <w:p w14:paraId="58F38F1A" w14:textId="77777777" w:rsidR="00844E08" w:rsidRPr="001308EE" w:rsidRDefault="00844E08" w:rsidP="00844E08">
      <w:pPr>
        <w:pStyle w:val="EndNoteBibliography"/>
        <w:spacing w:after="0"/>
        <w:ind w:left="720" w:hanging="720"/>
        <w:rPr>
          <w:lang w:val="en-US"/>
        </w:rPr>
      </w:pPr>
      <w:r w:rsidRPr="001308EE">
        <w:rPr>
          <w:lang w:val="en-US"/>
        </w:rPr>
        <w:t>9</w:t>
      </w:r>
      <w:r w:rsidRPr="001308EE">
        <w:rPr>
          <w:lang w:val="en-US"/>
        </w:rPr>
        <w:tab/>
        <w:t>Razzaghi, H.</w:t>
      </w:r>
      <w:r w:rsidRPr="001308EE">
        <w:rPr>
          <w:i/>
          <w:lang w:val="en-US"/>
        </w:rPr>
        <w:t xml:space="preserve"> et al.</w:t>
      </w:r>
      <w:r w:rsidRPr="001308EE">
        <w:rPr>
          <w:lang w:val="en-US"/>
        </w:rPr>
        <w:t xml:space="preserve"> Impact of Missing Data for Body Mass Index in an Epidemiologic Study. </w:t>
      </w:r>
      <w:r w:rsidRPr="001308EE">
        <w:rPr>
          <w:i/>
          <w:lang w:val="en-US"/>
        </w:rPr>
        <w:t>Matern Child Health J</w:t>
      </w:r>
      <w:r w:rsidRPr="001308EE">
        <w:rPr>
          <w:lang w:val="en-US"/>
        </w:rPr>
        <w:t xml:space="preserve"> </w:t>
      </w:r>
      <w:r w:rsidRPr="001308EE">
        <w:rPr>
          <w:b/>
          <w:lang w:val="en-US"/>
        </w:rPr>
        <w:t>20</w:t>
      </w:r>
      <w:r w:rsidRPr="001308EE">
        <w:rPr>
          <w:lang w:val="en-US"/>
        </w:rPr>
        <w:t>, 1497-1505 (2016). https://doi.org:10.1007/s10995-016-1948-6</w:t>
      </w:r>
    </w:p>
    <w:p w14:paraId="59BD4350" w14:textId="77777777" w:rsidR="00844E08" w:rsidRPr="001308EE" w:rsidRDefault="00844E08" w:rsidP="00844E08">
      <w:pPr>
        <w:pStyle w:val="EndNoteBibliography"/>
        <w:ind w:left="720" w:hanging="720"/>
        <w:rPr>
          <w:lang w:val="en-US"/>
        </w:rPr>
      </w:pPr>
      <w:r w:rsidRPr="001308EE">
        <w:rPr>
          <w:lang w:val="en-US"/>
        </w:rPr>
        <w:t>10</w:t>
      </w:r>
      <w:r w:rsidRPr="001308EE">
        <w:rPr>
          <w:lang w:val="en-US"/>
        </w:rPr>
        <w:tab/>
        <w:t>Novotny, P. J.</w:t>
      </w:r>
      <w:r w:rsidRPr="001308EE">
        <w:rPr>
          <w:i/>
          <w:lang w:val="en-US"/>
        </w:rPr>
        <w:t xml:space="preserve"> et al.</w:t>
      </w:r>
      <w:r w:rsidRPr="001308EE">
        <w:rPr>
          <w:lang w:val="en-US"/>
        </w:rPr>
        <w:t xml:space="preserve"> Do Missing Values Influence Outcomes in a Cross-sectional Mail Survey? </w:t>
      </w:r>
      <w:r w:rsidRPr="001308EE">
        <w:rPr>
          <w:i/>
          <w:lang w:val="en-US"/>
        </w:rPr>
        <w:t>Mayo Clin Proc Innov Qual Outcomes</w:t>
      </w:r>
      <w:r w:rsidRPr="001308EE">
        <w:rPr>
          <w:lang w:val="en-US"/>
        </w:rPr>
        <w:t xml:space="preserve"> </w:t>
      </w:r>
      <w:r w:rsidRPr="001308EE">
        <w:rPr>
          <w:b/>
          <w:lang w:val="en-US"/>
        </w:rPr>
        <w:t>5</w:t>
      </w:r>
      <w:r w:rsidRPr="001308EE">
        <w:rPr>
          <w:lang w:val="en-US"/>
        </w:rPr>
        <w:t>, 84-93 (2021). https://doi.org:10.1016/j.mayocpiqo.2020.09.006</w:t>
      </w:r>
    </w:p>
    <w:p w14:paraId="2DCA4C7D" w14:textId="44B4736F" w:rsidR="001F7E71" w:rsidRPr="001308EE" w:rsidRDefault="00CC2E8E" w:rsidP="00004960">
      <w:pPr>
        <w:spacing w:line="480" w:lineRule="auto"/>
        <w:rPr>
          <w:rFonts w:ascii="Times New Roman" w:hAnsi="Times New Roman" w:cs="Times New Roman"/>
        </w:rPr>
      </w:pPr>
      <w:r w:rsidRPr="001308EE">
        <w:rPr>
          <w:rFonts w:ascii="Times New Roman" w:hAnsi="Times New Roman" w:cs="Times New Roman"/>
        </w:rPr>
        <w:fldChar w:fldCharType="end"/>
      </w:r>
    </w:p>
    <w:sectPr w:rsidR="001F7E71" w:rsidRPr="001308EE" w:rsidSect="001308EE">
      <w:footerReference w:type="default" r:id="rId6"/>
      <w:pgSz w:w="12242" w:h="15842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A682B" w14:textId="77777777" w:rsidR="005030C8" w:rsidRDefault="005030C8">
      <w:pPr>
        <w:spacing w:after="0" w:line="240" w:lineRule="auto"/>
      </w:pPr>
      <w:r>
        <w:separator/>
      </w:r>
    </w:p>
  </w:endnote>
  <w:endnote w:type="continuationSeparator" w:id="0">
    <w:p w14:paraId="52B14548" w14:textId="77777777" w:rsidR="005030C8" w:rsidRDefault="00503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MinionPro-Regular">
    <w:altName w:val="Cambria Math"/>
    <w:charset w:val="00"/>
    <w:family w:val="auto"/>
    <w:pitch w:val="variable"/>
    <w:sig w:usb0="00000001" w:usb1="00000001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9273988"/>
      <w:docPartObj>
        <w:docPartGallery w:val="Page Numbers (Bottom of Page)"/>
        <w:docPartUnique/>
      </w:docPartObj>
    </w:sdtPr>
    <w:sdtEndPr/>
    <w:sdtContent>
      <w:p w14:paraId="50AEC87E" w14:textId="44B0F26F" w:rsidR="00C30C15" w:rsidRDefault="00C30C1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EDD2932" w14:textId="77777777" w:rsidR="00C30C15" w:rsidRDefault="00C30C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3F269" w14:textId="77777777" w:rsidR="005030C8" w:rsidRDefault="005030C8">
      <w:pPr>
        <w:spacing w:after="0" w:line="240" w:lineRule="auto"/>
      </w:pPr>
      <w:r>
        <w:separator/>
      </w:r>
    </w:p>
  </w:footnote>
  <w:footnote w:type="continuationSeparator" w:id="0">
    <w:p w14:paraId="522158CF" w14:textId="77777777" w:rsidR="005030C8" w:rsidRDefault="005030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9fzz00zf093eea50vrwd4p5a2p5drafvp&quot;&gt;My EndNote Library2021Converted&lt;record-ids&gt;&lt;item&gt;1053&lt;/item&gt;&lt;item&gt;1055&lt;/item&gt;&lt;item&gt;1061&lt;/item&gt;&lt;item&gt;1062&lt;/item&gt;&lt;item&gt;1071&lt;/item&gt;&lt;item&gt;1837&lt;/item&gt;&lt;item&gt;1885&lt;/item&gt;&lt;item&gt;1886&lt;/item&gt;&lt;item&gt;1887&lt;/item&gt;&lt;/record-ids&gt;&lt;/item&gt;&lt;/Libraries&gt;"/>
  </w:docVars>
  <w:rsids>
    <w:rsidRoot w:val="00CC2E8E"/>
    <w:rsid w:val="00004960"/>
    <w:rsid w:val="000459B1"/>
    <w:rsid w:val="000762BD"/>
    <w:rsid w:val="000A42EC"/>
    <w:rsid w:val="000B0148"/>
    <w:rsid w:val="000B4A0F"/>
    <w:rsid w:val="000E3E22"/>
    <w:rsid w:val="000F4CF2"/>
    <w:rsid w:val="00123F52"/>
    <w:rsid w:val="001308EE"/>
    <w:rsid w:val="00135507"/>
    <w:rsid w:val="00157BAE"/>
    <w:rsid w:val="001742C8"/>
    <w:rsid w:val="00176DB1"/>
    <w:rsid w:val="00186B6C"/>
    <w:rsid w:val="00195111"/>
    <w:rsid w:val="001A5909"/>
    <w:rsid w:val="001B3891"/>
    <w:rsid w:val="001C73D7"/>
    <w:rsid w:val="001E445A"/>
    <w:rsid w:val="001F7E71"/>
    <w:rsid w:val="0020751F"/>
    <w:rsid w:val="002305CA"/>
    <w:rsid w:val="002538E4"/>
    <w:rsid w:val="0028092F"/>
    <w:rsid w:val="00281A4B"/>
    <w:rsid w:val="002B0375"/>
    <w:rsid w:val="002C3422"/>
    <w:rsid w:val="002D42EA"/>
    <w:rsid w:val="002E5C4F"/>
    <w:rsid w:val="002F0990"/>
    <w:rsid w:val="002F0F35"/>
    <w:rsid w:val="00301EB0"/>
    <w:rsid w:val="003277AD"/>
    <w:rsid w:val="00330782"/>
    <w:rsid w:val="00336E1C"/>
    <w:rsid w:val="00344890"/>
    <w:rsid w:val="003740BF"/>
    <w:rsid w:val="00391C5C"/>
    <w:rsid w:val="003A003A"/>
    <w:rsid w:val="003D0228"/>
    <w:rsid w:val="003E6219"/>
    <w:rsid w:val="003F4934"/>
    <w:rsid w:val="00433522"/>
    <w:rsid w:val="00473FFC"/>
    <w:rsid w:val="004B746D"/>
    <w:rsid w:val="005030C8"/>
    <w:rsid w:val="00505655"/>
    <w:rsid w:val="00524890"/>
    <w:rsid w:val="005606A4"/>
    <w:rsid w:val="005A0551"/>
    <w:rsid w:val="005B30AB"/>
    <w:rsid w:val="005C457B"/>
    <w:rsid w:val="005F74FF"/>
    <w:rsid w:val="00603D01"/>
    <w:rsid w:val="00694361"/>
    <w:rsid w:val="00697F17"/>
    <w:rsid w:val="006F53A6"/>
    <w:rsid w:val="007251D9"/>
    <w:rsid w:val="00751015"/>
    <w:rsid w:val="00760F9F"/>
    <w:rsid w:val="007A0247"/>
    <w:rsid w:val="007A13DF"/>
    <w:rsid w:val="007A4029"/>
    <w:rsid w:val="007C6275"/>
    <w:rsid w:val="008445FA"/>
    <w:rsid w:val="00844E08"/>
    <w:rsid w:val="0086343C"/>
    <w:rsid w:val="00865289"/>
    <w:rsid w:val="008730AD"/>
    <w:rsid w:val="00876EEA"/>
    <w:rsid w:val="00887CE8"/>
    <w:rsid w:val="008940E7"/>
    <w:rsid w:val="00894F5B"/>
    <w:rsid w:val="008A3A98"/>
    <w:rsid w:val="008D5B95"/>
    <w:rsid w:val="00922585"/>
    <w:rsid w:val="00926B43"/>
    <w:rsid w:val="00996139"/>
    <w:rsid w:val="009D7D7C"/>
    <w:rsid w:val="009E0ABE"/>
    <w:rsid w:val="009E0CC3"/>
    <w:rsid w:val="00A26454"/>
    <w:rsid w:val="00A3755C"/>
    <w:rsid w:val="00A42C95"/>
    <w:rsid w:val="00A50BEF"/>
    <w:rsid w:val="00A617CB"/>
    <w:rsid w:val="00A90044"/>
    <w:rsid w:val="00A9150D"/>
    <w:rsid w:val="00A95D00"/>
    <w:rsid w:val="00A96CC1"/>
    <w:rsid w:val="00AA6061"/>
    <w:rsid w:val="00AE031F"/>
    <w:rsid w:val="00AF2A2C"/>
    <w:rsid w:val="00B14AB5"/>
    <w:rsid w:val="00B271D1"/>
    <w:rsid w:val="00B3080C"/>
    <w:rsid w:val="00B32B2B"/>
    <w:rsid w:val="00B61722"/>
    <w:rsid w:val="00B81F44"/>
    <w:rsid w:val="00B868D1"/>
    <w:rsid w:val="00BC47AA"/>
    <w:rsid w:val="00BD69DA"/>
    <w:rsid w:val="00C126FC"/>
    <w:rsid w:val="00C30C15"/>
    <w:rsid w:val="00C568BD"/>
    <w:rsid w:val="00C667F4"/>
    <w:rsid w:val="00CA5620"/>
    <w:rsid w:val="00CC2E8E"/>
    <w:rsid w:val="00CC54FB"/>
    <w:rsid w:val="00CE71A9"/>
    <w:rsid w:val="00D00468"/>
    <w:rsid w:val="00D104D1"/>
    <w:rsid w:val="00D27FF3"/>
    <w:rsid w:val="00D329ED"/>
    <w:rsid w:val="00D46F1E"/>
    <w:rsid w:val="00D71B36"/>
    <w:rsid w:val="00D746B8"/>
    <w:rsid w:val="00DB4CCF"/>
    <w:rsid w:val="00DD5727"/>
    <w:rsid w:val="00DD7FCB"/>
    <w:rsid w:val="00DF07A3"/>
    <w:rsid w:val="00DF7642"/>
    <w:rsid w:val="00E25C34"/>
    <w:rsid w:val="00E32393"/>
    <w:rsid w:val="00E82448"/>
    <w:rsid w:val="00EA2C0E"/>
    <w:rsid w:val="00EE6C70"/>
    <w:rsid w:val="00EF5C76"/>
    <w:rsid w:val="00F122FD"/>
    <w:rsid w:val="00F16C42"/>
    <w:rsid w:val="00F33F2B"/>
    <w:rsid w:val="00F34681"/>
    <w:rsid w:val="00F3741F"/>
    <w:rsid w:val="00F53DF5"/>
    <w:rsid w:val="00F550B6"/>
    <w:rsid w:val="00F74093"/>
    <w:rsid w:val="00F7609F"/>
    <w:rsid w:val="00F763B1"/>
    <w:rsid w:val="00F8505B"/>
    <w:rsid w:val="00F92B16"/>
    <w:rsid w:val="00F92DA1"/>
    <w:rsid w:val="00FA0C92"/>
    <w:rsid w:val="00FA6691"/>
    <w:rsid w:val="00FA7BEB"/>
    <w:rsid w:val="00FB6391"/>
    <w:rsid w:val="00FD4760"/>
    <w:rsid w:val="00FE7197"/>
    <w:rsid w:val="00F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50C5F"/>
  <w15:chartTrackingRefBased/>
  <w15:docId w15:val="{141E9D42-CACE-4F52-B5A3-7223C3EF0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68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8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C2E8E"/>
    <w:pPr>
      <w:spacing w:line="360" w:lineRule="auto"/>
      <w:ind w:left="720"/>
      <w:contextualSpacing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C2E8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C2E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C2E8E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C2E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C2E8E"/>
    <w:rPr>
      <w:rFonts w:ascii="Calibri" w:hAnsi="Calibri" w:cs="Calibri"/>
      <w:noProof/>
      <w:sz w:val="24"/>
    </w:rPr>
  </w:style>
  <w:style w:type="table" w:styleId="TableGrid">
    <w:name w:val="Table Grid"/>
    <w:basedOn w:val="TableNormal"/>
    <w:uiPriority w:val="39"/>
    <w:rsid w:val="008A3A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A2645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568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14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A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A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A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40E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30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C15"/>
  </w:style>
  <w:style w:type="paragraph" w:styleId="Footer">
    <w:name w:val="footer"/>
    <w:basedOn w:val="Normal"/>
    <w:link w:val="FooterChar"/>
    <w:uiPriority w:val="99"/>
    <w:unhideWhenUsed/>
    <w:rsid w:val="00C30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C15"/>
  </w:style>
  <w:style w:type="character" w:customStyle="1" w:styleId="Heading2Char">
    <w:name w:val="Heading 2 Char"/>
    <w:basedOn w:val="DefaultParagraphFont"/>
    <w:link w:val="Heading2"/>
    <w:uiPriority w:val="9"/>
    <w:rsid w:val="00B868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llmntstyckeformat">
    <w:name w:val="[Allmänt styckeformat]"/>
    <w:basedOn w:val="Normal"/>
    <w:uiPriority w:val="99"/>
    <w:rsid w:val="00004960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HAnsi" w:hAnsi="MinionPro-Regular" w:cs="MinionPro-Regular"/>
      <w:color w:val="000000"/>
      <w:sz w:val="24"/>
      <w:szCs w:val="24"/>
      <w:lang w:eastAsia="en-US"/>
    </w:rPr>
  </w:style>
  <w:style w:type="character" w:styleId="Strong">
    <w:name w:val="Strong"/>
    <w:aliases w:val="Författarens namn"/>
    <w:qFormat/>
    <w:rsid w:val="00004960"/>
    <w:rPr>
      <w:rFonts w:ascii="Calibri-Bold" w:hAnsi="Calibri-Bold" w:cs="Calibri-Bold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75</Words>
  <Characters>7841</Characters>
  <Application>Microsoft Office Word</Application>
  <DocSecurity>0</DocSecurity>
  <Lines>65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-Ji Dong</dc:creator>
  <cp:keywords/>
  <dc:description/>
  <cp:lastModifiedBy>Dhanalakshmi Vairavan</cp:lastModifiedBy>
  <cp:revision>12</cp:revision>
  <cp:lastPrinted>2023-03-20T12:26:00Z</cp:lastPrinted>
  <dcterms:created xsi:type="dcterms:W3CDTF">2023-06-12T13:20:00Z</dcterms:created>
  <dcterms:modified xsi:type="dcterms:W3CDTF">2024-02-24T07:17:00Z</dcterms:modified>
</cp:coreProperties>
</file>